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F230B" w14:textId="77777777" w:rsidR="00B15A46" w:rsidRPr="00677054" w:rsidRDefault="00B15A46" w:rsidP="00B15A46">
      <w:pPr>
        <w:pStyle w:val="Heading1"/>
        <w:rPr>
          <w:rFonts w:ascii="Tahoma" w:hAnsi="Tahoma" w:cs="Tahoma"/>
          <w:b/>
          <w:bCs/>
          <w:color w:val="auto"/>
          <w:sz w:val="24"/>
          <w:szCs w:val="24"/>
          <w:lang w:val="en-US"/>
        </w:rPr>
      </w:pPr>
      <w:bookmarkStart w:id="0" w:name="_Hlk151032462"/>
      <w:r>
        <w:rPr>
          <w:rFonts w:ascii="Tahoma" w:hAnsi="Tahoma" w:cs="Tahoma"/>
          <w:b/>
          <w:bCs/>
          <w:color w:val="auto"/>
          <w:sz w:val="24"/>
          <w:szCs w:val="24"/>
        </w:rPr>
        <w:t>Supplementary file (S3)</w:t>
      </w:r>
      <w:r w:rsidRPr="00677054">
        <w:rPr>
          <w:rFonts w:ascii="Tahoma" w:hAnsi="Tahoma" w:cs="Tahoma"/>
          <w:b/>
          <w:bCs/>
          <w:color w:val="auto"/>
          <w:sz w:val="24"/>
          <w:szCs w:val="24"/>
          <w:lang w:val="en-US"/>
        </w:rPr>
        <w:t xml:space="preserve">. Knowledge about Primary Preventive Measures (KPPM) </w:t>
      </w:r>
      <w:r>
        <w:rPr>
          <w:rFonts w:ascii="Tahoma" w:hAnsi="Tahoma" w:cs="Tahoma"/>
          <w:b/>
          <w:bCs/>
          <w:color w:val="auto"/>
          <w:sz w:val="24"/>
          <w:szCs w:val="24"/>
          <w:lang w:val="en-US"/>
        </w:rPr>
        <w:t xml:space="preserve">towards </w:t>
      </w:r>
      <w:r w:rsidRPr="00677054">
        <w:rPr>
          <w:rFonts w:ascii="Tahoma" w:hAnsi="Tahoma" w:cs="Tahoma"/>
          <w:b/>
          <w:bCs/>
          <w:color w:val="auto"/>
          <w:sz w:val="24"/>
          <w:szCs w:val="24"/>
          <w:lang w:val="en-US"/>
        </w:rPr>
        <w:t>rabies</w:t>
      </w:r>
      <w:r>
        <w:rPr>
          <w:rFonts w:ascii="Tahoma" w:hAnsi="Tahoma" w:cs="Tahoma"/>
          <w:b/>
          <w:bCs/>
          <w:color w:val="auto"/>
          <w:sz w:val="24"/>
          <w:szCs w:val="24"/>
          <w:lang w:val="en-US"/>
        </w:rPr>
        <w:t xml:space="preserve"> transmission and prevention </w:t>
      </w:r>
      <w:r w:rsidRPr="00677054">
        <w:rPr>
          <w:rFonts w:ascii="Tahoma" w:hAnsi="Tahoma" w:cs="Tahoma"/>
          <w:b/>
          <w:bCs/>
          <w:color w:val="auto"/>
          <w:sz w:val="24"/>
          <w:szCs w:val="24"/>
          <w:lang w:val="en-US"/>
        </w:rPr>
        <w:t>among households neighboring national parks in Uganda.</w:t>
      </w:r>
    </w:p>
    <w:p w14:paraId="2ED04453" w14:textId="77777777" w:rsidR="00B15A46" w:rsidRPr="00677054" w:rsidRDefault="00B15A46" w:rsidP="00B15A46">
      <w:pPr>
        <w:pStyle w:val="Caption"/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839"/>
        <w:gridCol w:w="1259"/>
        <w:gridCol w:w="1445"/>
        <w:gridCol w:w="1598"/>
        <w:gridCol w:w="1403"/>
        <w:gridCol w:w="1116"/>
        <w:gridCol w:w="1651"/>
        <w:gridCol w:w="1456"/>
        <w:gridCol w:w="1258"/>
        <w:gridCol w:w="923"/>
      </w:tblGrid>
      <w:tr w:rsidR="00B15A46" w:rsidRPr="00677054" w14:paraId="7AA9E8E9" w14:textId="77777777" w:rsidTr="00B04DB3">
        <w:trPr>
          <w:tblHeader/>
        </w:trPr>
        <w:tc>
          <w:tcPr>
            <w:tcW w:w="659" w:type="pct"/>
          </w:tcPr>
          <w:p w14:paraId="06D9EA37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70FAED16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1594" w:type="pct"/>
            <w:gridSpan w:val="3"/>
          </w:tcPr>
          <w:p w14:paraId="65664C2B" w14:textId="77777777" w:rsidR="00B15A46" w:rsidRPr="00677054" w:rsidRDefault="00B15A46" w:rsidP="00B04DB3">
            <w:pPr>
              <w:pStyle w:val="NoSpacing"/>
            </w:pPr>
            <w:r w:rsidRPr="00677054">
              <w:t>District</w:t>
            </w:r>
          </w:p>
        </w:tc>
        <w:tc>
          <w:tcPr>
            <w:tcW w:w="400" w:type="pct"/>
          </w:tcPr>
          <w:p w14:paraId="2084EC1C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1114" w:type="pct"/>
            <w:gridSpan w:val="2"/>
          </w:tcPr>
          <w:p w14:paraId="2662A386" w14:textId="77777777" w:rsidR="00B15A46" w:rsidRPr="00677054" w:rsidRDefault="00B15A46" w:rsidP="00B04DB3">
            <w:pPr>
              <w:pStyle w:val="NoSpacing"/>
              <w:jc w:val="center"/>
            </w:pPr>
            <w:r w:rsidRPr="00677054">
              <w:t xml:space="preserve">Education </w:t>
            </w:r>
            <w:proofErr w:type="spellStart"/>
            <w:r w:rsidRPr="00677054">
              <w:t>level</w:t>
            </w:r>
            <w:r w:rsidRPr="00677054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451" w:type="pct"/>
          </w:tcPr>
          <w:p w14:paraId="31280BBF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68575D79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4E62C52D" w14:textId="77777777" w:rsidTr="00B04DB3">
        <w:trPr>
          <w:tblHeader/>
        </w:trPr>
        <w:tc>
          <w:tcPr>
            <w:tcW w:w="659" w:type="pct"/>
          </w:tcPr>
          <w:p w14:paraId="63591972" w14:textId="77777777" w:rsidR="00B15A46" w:rsidRPr="00677054" w:rsidRDefault="00B15A46" w:rsidP="00B04DB3">
            <w:pPr>
              <w:pStyle w:val="NoSpacing"/>
            </w:pPr>
            <w:r w:rsidRPr="00677054">
              <w:t>Variable</w:t>
            </w:r>
          </w:p>
        </w:tc>
        <w:tc>
          <w:tcPr>
            <w:tcW w:w="451" w:type="pct"/>
          </w:tcPr>
          <w:p w14:paraId="6C320C58" w14:textId="77777777" w:rsidR="00B15A46" w:rsidRPr="00677054" w:rsidRDefault="00B15A46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518" w:type="pct"/>
          </w:tcPr>
          <w:p w14:paraId="57107551" w14:textId="77777777" w:rsidR="00B15A46" w:rsidRPr="00677054" w:rsidRDefault="00B15A46" w:rsidP="00B04DB3">
            <w:pPr>
              <w:pStyle w:val="NoSpacing"/>
            </w:pPr>
            <w:proofErr w:type="spellStart"/>
            <w:r w:rsidRPr="00677054">
              <w:t>Bukedea</w:t>
            </w:r>
            <w:r>
              <w:rPr>
                <w:vertAlign w:val="superscript"/>
              </w:rPr>
              <w:t>a</w:t>
            </w:r>
            <w:proofErr w:type="spellEnd"/>
            <w:r w:rsidRPr="00677054">
              <w:t xml:space="preserve"> (n=302)</w:t>
            </w:r>
          </w:p>
        </w:tc>
        <w:tc>
          <w:tcPr>
            <w:tcW w:w="573" w:type="pct"/>
          </w:tcPr>
          <w:p w14:paraId="2D718D40" w14:textId="77777777" w:rsidR="00B15A46" w:rsidRPr="00677054" w:rsidRDefault="00B15A46" w:rsidP="00B04DB3">
            <w:pPr>
              <w:pStyle w:val="NoSpacing"/>
            </w:pPr>
            <w:proofErr w:type="spellStart"/>
            <w:r w:rsidRPr="00677054">
              <w:t>Kamwenge</w:t>
            </w:r>
            <w:r>
              <w:rPr>
                <w:vertAlign w:val="superscript"/>
              </w:rPr>
              <w:t>b</w:t>
            </w:r>
            <w:proofErr w:type="spellEnd"/>
            <w:r w:rsidRPr="00677054">
              <w:t xml:space="preserve"> (n=245)</w:t>
            </w:r>
          </w:p>
        </w:tc>
        <w:tc>
          <w:tcPr>
            <w:tcW w:w="503" w:type="pct"/>
          </w:tcPr>
          <w:p w14:paraId="7844AE82" w14:textId="77777777" w:rsidR="00B15A46" w:rsidRPr="00677054" w:rsidRDefault="00B15A46" w:rsidP="00B04DB3">
            <w:pPr>
              <w:pStyle w:val="NoSpacing"/>
            </w:pPr>
            <w:proofErr w:type="spellStart"/>
            <w:r w:rsidRPr="00677054">
              <w:t>Nwoya</w:t>
            </w:r>
            <w:r>
              <w:rPr>
                <w:vertAlign w:val="superscript"/>
              </w:rPr>
              <w:t>c</w:t>
            </w:r>
            <w:proofErr w:type="spellEnd"/>
            <w:r w:rsidRPr="00677054">
              <w:t xml:space="preserve"> (n=296)</w:t>
            </w:r>
          </w:p>
        </w:tc>
        <w:tc>
          <w:tcPr>
            <w:tcW w:w="400" w:type="pct"/>
          </w:tcPr>
          <w:p w14:paraId="7DE79E65" w14:textId="77777777" w:rsidR="00B15A46" w:rsidRPr="00677054" w:rsidRDefault="00B15A46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</w:p>
        </w:tc>
        <w:tc>
          <w:tcPr>
            <w:tcW w:w="592" w:type="pct"/>
          </w:tcPr>
          <w:p w14:paraId="39B47B8F" w14:textId="77777777" w:rsidR="00B15A46" w:rsidRPr="00677054" w:rsidRDefault="00B15A46" w:rsidP="00B04DB3">
            <w:pPr>
              <w:pStyle w:val="NoSpacing"/>
            </w:pPr>
            <w:r w:rsidRPr="00677054">
              <w:t>Primary &amp; below (n= 619)</w:t>
            </w:r>
          </w:p>
        </w:tc>
        <w:tc>
          <w:tcPr>
            <w:tcW w:w="522" w:type="pct"/>
          </w:tcPr>
          <w:p w14:paraId="5BF4E1F5" w14:textId="77777777" w:rsidR="00B15A46" w:rsidRPr="00677054" w:rsidRDefault="00B15A46" w:rsidP="00B04DB3">
            <w:pPr>
              <w:pStyle w:val="NoSpacing"/>
            </w:pPr>
            <w:r w:rsidRPr="00677054">
              <w:t>Post primary (n= 224)</w:t>
            </w:r>
          </w:p>
        </w:tc>
        <w:tc>
          <w:tcPr>
            <w:tcW w:w="451" w:type="pct"/>
          </w:tcPr>
          <w:p w14:paraId="5C8D5901" w14:textId="77777777" w:rsidR="00B15A46" w:rsidRPr="00677054" w:rsidRDefault="00B15A46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331" w:type="pct"/>
          </w:tcPr>
          <w:p w14:paraId="359C75DF" w14:textId="77777777" w:rsidR="00B15A46" w:rsidRPr="00677054" w:rsidRDefault="00B15A46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  <w:r w:rsidRPr="00677054">
              <w:t xml:space="preserve"> </w:t>
            </w:r>
          </w:p>
        </w:tc>
      </w:tr>
      <w:tr w:rsidR="00B15A46" w:rsidRPr="00677054" w14:paraId="2BD63E71" w14:textId="77777777" w:rsidTr="00B04DB3">
        <w:tc>
          <w:tcPr>
            <w:tcW w:w="659" w:type="pct"/>
          </w:tcPr>
          <w:p w14:paraId="3E332F08" w14:textId="77777777" w:rsidR="00B15A46" w:rsidRPr="00677054" w:rsidRDefault="00B15A46" w:rsidP="00B04DB3">
            <w:pPr>
              <w:pStyle w:val="NoSpacing"/>
            </w:pPr>
            <w:r w:rsidRPr="00677054">
              <w:rPr>
                <w:vertAlign w:val="superscript"/>
              </w:rPr>
              <w:t>visiting veterinary doctor regularly</w:t>
            </w:r>
            <w:r w:rsidRPr="00677054">
              <w:t xml:space="preserve"> </w:t>
            </w:r>
          </w:p>
          <w:p w14:paraId="4CA01E05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>
              <w:t>kpQ</w:t>
            </w:r>
            <w:r w:rsidRPr="00677054">
              <w:t>1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35AC9709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392AF95B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40ACDDAB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42C0B925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768B99F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649F0E58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44F62FF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339BFDF0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0269B1CA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5ACA9EEF" w14:textId="77777777" w:rsidTr="00B04DB3">
        <w:tc>
          <w:tcPr>
            <w:tcW w:w="659" w:type="pct"/>
          </w:tcPr>
          <w:p w14:paraId="55264766" w14:textId="77777777" w:rsidR="00B15A46" w:rsidRPr="00677054" w:rsidRDefault="00B15A46" w:rsidP="00B04DB3">
            <w:pPr>
              <w:pStyle w:val="NoSpacing"/>
            </w:pPr>
            <w:r w:rsidRPr="00677054">
              <w:t xml:space="preserve">No </w:t>
            </w:r>
          </w:p>
        </w:tc>
        <w:tc>
          <w:tcPr>
            <w:tcW w:w="451" w:type="pct"/>
          </w:tcPr>
          <w:p w14:paraId="388DF670" w14:textId="77777777" w:rsidR="00B15A46" w:rsidRPr="00677054" w:rsidRDefault="00B15A46" w:rsidP="00B04DB3">
            <w:pPr>
              <w:pStyle w:val="NoSpacing"/>
            </w:pPr>
            <w:r w:rsidRPr="00677054">
              <w:t>230(27.5)</w:t>
            </w:r>
          </w:p>
        </w:tc>
        <w:tc>
          <w:tcPr>
            <w:tcW w:w="518" w:type="pct"/>
          </w:tcPr>
          <w:p w14:paraId="3933ED1F" w14:textId="77777777" w:rsidR="00B15A46" w:rsidRPr="00677054" w:rsidRDefault="00B15A46" w:rsidP="00B04DB3">
            <w:pPr>
              <w:pStyle w:val="NoSpacing"/>
            </w:pPr>
            <w:r w:rsidRPr="00677054">
              <w:t xml:space="preserve">49(16.4)     </w:t>
            </w:r>
          </w:p>
        </w:tc>
        <w:tc>
          <w:tcPr>
            <w:tcW w:w="573" w:type="pct"/>
          </w:tcPr>
          <w:p w14:paraId="181C8E37" w14:textId="77777777" w:rsidR="00B15A46" w:rsidRPr="00677054" w:rsidRDefault="00B15A46" w:rsidP="00B04DB3">
            <w:pPr>
              <w:pStyle w:val="NoSpacing"/>
            </w:pPr>
            <w:r w:rsidRPr="00677054">
              <w:t>51(21.0)</w:t>
            </w:r>
          </w:p>
        </w:tc>
        <w:tc>
          <w:tcPr>
            <w:tcW w:w="503" w:type="pct"/>
          </w:tcPr>
          <w:p w14:paraId="1A888031" w14:textId="77777777" w:rsidR="00B15A46" w:rsidRPr="00677054" w:rsidRDefault="00B15A46" w:rsidP="00B04DB3">
            <w:pPr>
              <w:pStyle w:val="NoSpacing"/>
            </w:pPr>
            <w:r w:rsidRPr="00677054">
              <w:t>130(22.2)</w:t>
            </w:r>
          </w:p>
        </w:tc>
        <w:tc>
          <w:tcPr>
            <w:tcW w:w="400" w:type="pct"/>
          </w:tcPr>
          <w:p w14:paraId="01AA91B9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07A52959" w14:textId="77777777" w:rsidR="00B15A46" w:rsidRPr="00677054" w:rsidRDefault="00B15A46" w:rsidP="00B04DB3">
            <w:pPr>
              <w:pStyle w:val="NoSpacing"/>
            </w:pPr>
            <w:r w:rsidRPr="00677054">
              <w:t xml:space="preserve">40(21.2)     </w:t>
            </w:r>
          </w:p>
        </w:tc>
        <w:tc>
          <w:tcPr>
            <w:tcW w:w="522" w:type="pct"/>
          </w:tcPr>
          <w:p w14:paraId="662FE538" w14:textId="77777777" w:rsidR="00B15A46" w:rsidRPr="00677054" w:rsidRDefault="00B15A46" w:rsidP="00B04DB3">
            <w:pPr>
              <w:pStyle w:val="NoSpacing"/>
            </w:pPr>
            <w:r w:rsidRPr="00677054">
              <w:t>11(20.4)</w:t>
            </w:r>
          </w:p>
        </w:tc>
        <w:tc>
          <w:tcPr>
            <w:tcW w:w="451" w:type="pct"/>
          </w:tcPr>
          <w:p w14:paraId="5679746B" w14:textId="77777777" w:rsidR="00B15A46" w:rsidRPr="00677054" w:rsidRDefault="00B15A46" w:rsidP="00B04DB3">
            <w:pPr>
              <w:pStyle w:val="NoSpacing"/>
            </w:pPr>
            <w:r w:rsidRPr="00677054">
              <w:t>51(21.0)</w:t>
            </w:r>
          </w:p>
        </w:tc>
        <w:tc>
          <w:tcPr>
            <w:tcW w:w="331" w:type="pct"/>
          </w:tcPr>
          <w:p w14:paraId="0C740AAF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42</w:t>
            </w:r>
          </w:p>
        </w:tc>
      </w:tr>
      <w:tr w:rsidR="00B15A46" w:rsidRPr="00677054" w14:paraId="0AFABE3C" w14:textId="77777777" w:rsidTr="00B04DB3">
        <w:tc>
          <w:tcPr>
            <w:tcW w:w="659" w:type="pct"/>
          </w:tcPr>
          <w:p w14:paraId="2A401BFB" w14:textId="77777777" w:rsidR="00B15A46" w:rsidRPr="00677054" w:rsidRDefault="00B15A46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787E27E6" w14:textId="77777777" w:rsidR="00B15A46" w:rsidRPr="00677054" w:rsidRDefault="00B15A46" w:rsidP="00B04DB3">
            <w:pPr>
              <w:pStyle w:val="NoSpacing"/>
            </w:pPr>
            <w:r w:rsidRPr="00677054">
              <w:t>605(72.5)</w:t>
            </w:r>
          </w:p>
        </w:tc>
        <w:tc>
          <w:tcPr>
            <w:tcW w:w="518" w:type="pct"/>
          </w:tcPr>
          <w:p w14:paraId="1ACD99D8" w14:textId="77777777" w:rsidR="00B15A46" w:rsidRPr="00677054" w:rsidRDefault="00B15A46" w:rsidP="00B04DB3">
            <w:pPr>
              <w:pStyle w:val="NoSpacing"/>
            </w:pPr>
            <w:r w:rsidRPr="00677054">
              <w:t xml:space="preserve">249(83.6)      </w:t>
            </w:r>
          </w:p>
        </w:tc>
        <w:tc>
          <w:tcPr>
            <w:tcW w:w="573" w:type="pct"/>
          </w:tcPr>
          <w:p w14:paraId="5C93AD89" w14:textId="77777777" w:rsidR="00B15A46" w:rsidRPr="00677054" w:rsidRDefault="00B15A46" w:rsidP="00B04DB3">
            <w:pPr>
              <w:pStyle w:val="NoSpacing"/>
            </w:pPr>
            <w:r w:rsidRPr="00677054">
              <w:t>192(79.0)</w:t>
            </w:r>
          </w:p>
        </w:tc>
        <w:tc>
          <w:tcPr>
            <w:tcW w:w="503" w:type="pct"/>
          </w:tcPr>
          <w:p w14:paraId="28755835" w14:textId="77777777" w:rsidR="00B15A46" w:rsidRPr="00677054" w:rsidRDefault="00B15A46" w:rsidP="00B04DB3">
            <w:pPr>
              <w:pStyle w:val="NoSpacing"/>
            </w:pPr>
            <w:r w:rsidRPr="00677054">
              <w:t>164(55.8)</w:t>
            </w:r>
          </w:p>
        </w:tc>
        <w:tc>
          <w:tcPr>
            <w:tcW w:w="400" w:type="pct"/>
          </w:tcPr>
          <w:p w14:paraId="38C5B143" w14:textId="77777777" w:rsidR="00B15A46" w:rsidRPr="00C84178" w:rsidRDefault="00B15A46" w:rsidP="00B04DB3">
            <w:pPr>
              <w:pStyle w:val="NoSpacing"/>
              <w:rPr>
                <w:b/>
                <w:bCs/>
              </w:rPr>
            </w:pPr>
            <w:r w:rsidRPr="00C84178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132E202C" w14:textId="77777777" w:rsidR="00B15A46" w:rsidRPr="00677054" w:rsidRDefault="00B15A46" w:rsidP="00B04DB3">
            <w:pPr>
              <w:pStyle w:val="NoSpacing"/>
            </w:pPr>
            <w:r w:rsidRPr="00677054">
              <w:t xml:space="preserve">149(78.8)      </w:t>
            </w:r>
          </w:p>
        </w:tc>
        <w:tc>
          <w:tcPr>
            <w:tcW w:w="522" w:type="pct"/>
          </w:tcPr>
          <w:p w14:paraId="6B9500BD" w14:textId="77777777" w:rsidR="00B15A46" w:rsidRPr="00677054" w:rsidRDefault="00B15A46" w:rsidP="00B04DB3">
            <w:pPr>
              <w:pStyle w:val="NoSpacing"/>
            </w:pPr>
            <w:r w:rsidRPr="00677054">
              <w:t>43(79.6)</w:t>
            </w:r>
          </w:p>
        </w:tc>
        <w:tc>
          <w:tcPr>
            <w:tcW w:w="451" w:type="pct"/>
          </w:tcPr>
          <w:p w14:paraId="4E4A3ACF" w14:textId="77777777" w:rsidR="00B15A46" w:rsidRPr="00677054" w:rsidRDefault="00B15A46" w:rsidP="00B04DB3">
            <w:pPr>
              <w:pStyle w:val="NoSpacing"/>
            </w:pPr>
            <w:r w:rsidRPr="00677054">
              <w:t>192(79.0)</w:t>
            </w:r>
          </w:p>
        </w:tc>
        <w:tc>
          <w:tcPr>
            <w:tcW w:w="331" w:type="pct"/>
          </w:tcPr>
          <w:p w14:paraId="10BF03A0" w14:textId="77777777" w:rsidR="00B15A46" w:rsidRPr="00677054" w:rsidRDefault="00B15A46" w:rsidP="00B04DB3">
            <w:pPr>
              <w:pStyle w:val="NoSpacing"/>
            </w:pPr>
            <w:r>
              <w:t>0.19</w:t>
            </w:r>
          </w:p>
        </w:tc>
      </w:tr>
      <w:tr w:rsidR="00B15A46" w:rsidRPr="00677054" w14:paraId="42D61BD8" w14:textId="77777777" w:rsidTr="00B04DB3">
        <w:tc>
          <w:tcPr>
            <w:tcW w:w="659" w:type="pct"/>
          </w:tcPr>
          <w:p w14:paraId="5060C49C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 xml:space="preserve">Vaccinate dogs </w:t>
            </w:r>
            <w:proofErr w:type="gramStart"/>
            <w:r w:rsidRPr="00677054">
              <w:rPr>
                <w:vertAlign w:val="superscript"/>
              </w:rPr>
              <w:t>annually</w:t>
            </w:r>
            <w:r w:rsidRPr="00677054">
              <w:t xml:space="preserve"> </w:t>
            </w:r>
            <w:r>
              <w:t xml:space="preserve"> kpQ</w:t>
            </w:r>
            <w:proofErr w:type="gramEnd"/>
            <w:r>
              <w:t>2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2B637315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2142C160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19014410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609CD887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7C2B8E27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2DF96994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54540C89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3771BF55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21C5F85F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27C75EFF" w14:textId="77777777" w:rsidTr="00B04DB3">
        <w:tc>
          <w:tcPr>
            <w:tcW w:w="659" w:type="pct"/>
          </w:tcPr>
          <w:p w14:paraId="2AF70450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616D388B" w14:textId="77777777" w:rsidR="00B15A46" w:rsidRPr="00677054" w:rsidRDefault="00B15A46" w:rsidP="00B04DB3">
            <w:pPr>
              <w:pStyle w:val="NoSpacing"/>
            </w:pPr>
            <w:r w:rsidRPr="00677054">
              <w:t>176(21.1)</w:t>
            </w:r>
          </w:p>
        </w:tc>
        <w:tc>
          <w:tcPr>
            <w:tcW w:w="518" w:type="pct"/>
          </w:tcPr>
          <w:p w14:paraId="361F1147" w14:textId="77777777" w:rsidR="00B15A46" w:rsidRPr="00677054" w:rsidRDefault="00B15A46" w:rsidP="00B04DB3">
            <w:pPr>
              <w:pStyle w:val="NoSpacing"/>
            </w:pPr>
            <w:r w:rsidRPr="00677054">
              <w:t xml:space="preserve">46(15.6)    </w:t>
            </w:r>
          </w:p>
        </w:tc>
        <w:tc>
          <w:tcPr>
            <w:tcW w:w="573" w:type="pct"/>
          </w:tcPr>
          <w:p w14:paraId="60E69008" w14:textId="77777777" w:rsidR="00B15A46" w:rsidRPr="00677054" w:rsidRDefault="00B15A46" w:rsidP="00B04DB3">
            <w:pPr>
              <w:pStyle w:val="NoSpacing"/>
            </w:pPr>
            <w:r w:rsidRPr="00677054">
              <w:t>41(16.8)</w:t>
            </w:r>
          </w:p>
        </w:tc>
        <w:tc>
          <w:tcPr>
            <w:tcW w:w="503" w:type="pct"/>
          </w:tcPr>
          <w:p w14:paraId="08306870" w14:textId="77777777" w:rsidR="00B15A46" w:rsidRPr="00677054" w:rsidRDefault="00B15A46" w:rsidP="00B04DB3">
            <w:pPr>
              <w:pStyle w:val="NoSpacing"/>
            </w:pPr>
            <w:r w:rsidRPr="00677054">
              <w:t>89(30.3)</w:t>
            </w:r>
          </w:p>
        </w:tc>
        <w:tc>
          <w:tcPr>
            <w:tcW w:w="400" w:type="pct"/>
          </w:tcPr>
          <w:p w14:paraId="442348E2" w14:textId="77777777" w:rsidR="00B15A46" w:rsidRPr="004560DA" w:rsidRDefault="00B15A46" w:rsidP="00B04DB3">
            <w:pPr>
              <w:pStyle w:val="NoSpacing"/>
              <w:rPr>
                <w:b/>
                <w:bCs/>
              </w:rPr>
            </w:pPr>
            <w:r w:rsidRPr="004560DA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18AFE8C9" w14:textId="77777777" w:rsidR="00B15A46" w:rsidRPr="00677054" w:rsidRDefault="00B15A46" w:rsidP="00B04DB3">
            <w:pPr>
              <w:pStyle w:val="NoSpacing"/>
            </w:pPr>
            <w:r w:rsidRPr="00677054">
              <w:t xml:space="preserve">29(15.3)      </w:t>
            </w:r>
          </w:p>
        </w:tc>
        <w:tc>
          <w:tcPr>
            <w:tcW w:w="522" w:type="pct"/>
          </w:tcPr>
          <w:p w14:paraId="2F8222F7" w14:textId="77777777" w:rsidR="00B15A46" w:rsidRPr="00677054" w:rsidRDefault="00B15A46" w:rsidP="00B04DB3">
            <w:pPr>
              <w:pStyle w:val="NoSpacing"/>
            </w:pPr>
            <w:r w:rsidRPr="00677054">
              <w:t>12(22.2)</w:t>
            </w:r>
          </w:p>
        </w:tc>
        <w:tc>
          <w:tcPr>
            <w:tcW w:w="451" w:type="pct"/>
          </w:tcPr>
          <w:p w14:paraId="2E841D32" w14:textId="77777777" w:rsidR="00B15A46" w:rsidRPr="00677054" w:rsidRDefault="00B15A46" w:rsidP="00B04DB3">
            <w:pPr>
              <w:pStyle w:val="NoSpacing"/>
            </w:pPr>
            <w:r w:rsidRPr="00677054">
              <w:t>41(16.8)</w:t>
            </w:r>
          </w:p>
        </w:tc>
        <w:tc>
          <w:tcPr>
            <w:tcW w:w="331" w:type="pct"/>
          </w:tcPr>
          <w:p w14:paraId="1D60DB3C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70</w:t>
            </w:r>
          </w:p>
        </w:tc>
      </w:tr>
      <w:tr w:rsidR="00B15A46" w:rsidRPr="00677054" w14:paraId="6B2F82EA" w14:textId="77777777" w:rsidTr="00B04DB3">
        <w:tc>
          <w:tcPr>
            <w:tcW w:w="659" w:type="pct"/>
          </w:tcPr>
          <w:p w14:paraId="26941A14" w14:textId="77777777" w:rsidR="00B15A46" w:rsidRPr="00677054" w:rsidRDefault="00B15A46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1AB94902" w14:textId="77777777" w:rsidR="00B15A46" w:rsidRPr="00677054" w:rsidRDefault="00B15A46" w:rsidP="00B04DB3">
            <w:pPr>
              <w:pStyle w:val="NoSpacing"/>
            </w:pPr>
            <w:r w:rsidRPr="00677054">
              <w:t>657(78.9)</w:t>
            </w:r>
          </w:p>
        </w:tc>
        <w:tc>
          <w:tcPr>
            <w:tcW w:w="518" w:type="pct"/>
          </w:tcPr>
          <w:p w14:paraId="5132A01A" w14:textId="77777777" w:rsidR="00B15A46" w:rsidRPr="00677054" w:rsidRDefault="00B15A46" w:rsidP="00B04DB3">
            <w:pPr>
              <w:pStyle w:val="NoSpacing"/>
            </w:pPr>
            <w:r w:rsidRPr="00677054">
              <w:t xml:space="preserve">249(84.4)     </w:t>
            </w:r>
          </w:p>
        </w:tc>
        <w:tc>
          <w:tcPr>
            <w:tcW w:w="573" w:type="pct"/>
          </w:tcPr>
          <w:p w14:paraId="1E34DF23" w14:textId="77777777" w:rsidR="00B15A46" w:rsidRPr="00677054" w:rsidRDefault="00B15A46" w:rsidP="00B04DB3">
            <w:pPr>
              <w:pStyle w:val="NoSpacing"/>
            </w:pPr>
            <w:r w:rsidRPr="00677054">
              <w:t>203(83.2)</w:t>
            </w:r>
          </w:p>
        </w:tc>
        <w:tc>
          <w:tcPr>
            <w:tcW w:w="503" w:type="pct"/>
          </w:tcPr>
          <w:p w14:paraId="6D610573" w14:textId="77777777" w:rsidR="00B15A46" w:rsidRPr="00677054" w:rsidRDefault="00B15A46" w:rsidP="00B04DB3">
            <w:pPr>
              <w:pStyle w:val="NoSpacing"/>
            </w:pPr>
            <w:r w:rsidRPr="00677054">
              <w:t>205(69.7)</w:t>
            </w:r>
          </w:p>
        </w:tc>
        <w:tc>
          <w:tcPr>
            <w:tcW w:w="400" w:type="pct"/>
          </w:tcPr>
          <w:p w14:paraId="3E1AEE69" w14:textId="77777777" w:rsidR="00B15A46" w:rsidRPr="004560DA" w:rsidRDefault="00B15A46" w:rsidP="00B04DB3">
            <w:pPr>
              <w:pStyle w:val="NoSpacing"/>
            </w:pPr>
            <w:r w:rsidRPr="004560DA">
              <w:t>0.11</w:t>
            </w:r>
          </w:p>
        </w:tc>
        <w:tc>
          <w:tcPr>
            <w:tcW w:w="592" w:type="pct"/>
          </w:tcPr>
          <w:p w14:paraId="2A38FFB2" w14:textId="77777777" w:rsidR="00B15A46" w:rsidRPr="00677054" w:rsidRDefault="00B15A46" w:rsidP="00B04DB3">
            <w:pPr>
              <w:pStyle w:val="NoSpacing"/>
            </w:pPr>
            <w:r w:rsidRPr="00677054">
              <w:t xml:space="preserve">161(84.7)      </w:t>
            </w:r>
          </w:p>
        </w:tc>
        <w:tc>
          <w:tcPr>
            <w:tcW w:w="522" w:type="pct"/>
          </w:tcPr>
          <w:p w14:paraId="67B6296D" w14:textId="77777777" w:rsidR="00B15A46" w:rsidRPr="00677054" w:rsidRDefault="00B15A46" w:rsidP="00B04DB3">
            <w:pPr>
              <w:pStyle w:val="NoSpacing"/>
            </w:pPr>
            <w:r w:rsidRPr="00677054">
              <w:t>42(77.8)</w:t>
            </w:r>
          </w:p>
        </w:tc>
        <w:tc>
          <w:tcPr>
            <w:tcW w:w="451" w:type="pct"/>
          </w:tcPr>
          <w:p w14:paraId="52602BAA" w14:textId="77777777" w:rsidR="00B15A46" w:rsidRPr="00677054" w:rsidRDefault="00B15A46" w:rsidP="00B04DB3">
            <w:pPr>
              <w:pStyle w:val="NoSpacing"/>
            </w:pPr>
            <w:r w:rsidRPr="00677054">
              <w:t>203(83.2)</w:t>
            </w:r>
          </w:p>
        </w:tc>
        <w:tc>
          <w:tcPr>
            <w:tcW w:w="331" w:type="pct"/>
          </w:tcPr>
          <w:p w14:paraId="4E77F645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0.058</w:t>
            </w:r>
          </w:p>
        </w:tc>
      </w:tr>
      <w:tr w:rsidR="00B15A46" w:rsidRPr="00677054" w14:paraId="45C6FC6F" w14:textId="77777777" w:rsidTr="00B04DB3">
        <w:tc>
          <w:tcPr>
            <w:tcW w:w="659" w:type="pct"/>
          </w:tcPr>
          <w:p w14:paraId="18BE40A6" w14:textId="77777777" w:rsidR="00B15A46" w:rsidRDefault="00B15A46" w:rsidP="00B04DB3">
            <w:pPr>
              <w:pStyle w:val="NoSpacing"/>
            </w:pPr>
            <w:r w:rsidRPr="00677054">
              <w:rPr>
                <w:vertAlign w:val="superscript"/>
              </w:rPr>
              <w:t>control straying dogs</w:t>
            </w:r>
            <w:r w:rsidRPr="00677054">
              <w:t xml:space="preserve"> </w:t>
            </w:r>
          </w:p>
          <w:p w14:paraId="55C2DAAC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>
              <w:t>kpQ3</w:t>
            </w:r>
            <w:r w:rsidRPr="00677054">
              <w:t xml:space="preserve"> </w:t>
            </w:r>
            <w:r w:rsidRPr="00677054">
              <w:rPr>
                <w:b/>
                <w:bCs/>
              </w:rPr>
              <w:t>n (%)</w:t>
            </w:r>
          </w:p>
        </w:tc>
        <w:tc>
          <w:tcPr>
            <w:tcW w:w="451" w:type="pct"/>
          </w:tcPr>
          <w:p w14:paraId="2F4BE56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0DAD8AD9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55B47129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066612E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14F0F08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7A4944FC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67E869BC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5A2D4A9B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1693F913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7BFCBC7B" w14:textId="77777777" w:rsidTr="00B04DB3">
        <w:tc>
          <w:tcPr>
            <w:tcW w:w="659" w:type="pct"/>
          </w:tcPr>
          <w:p w14:paraId="7DCF0071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0950F241" w14:textId="77777777" w:rsidR="00B15A46" w:rsidRPr="00677054" w:rsidRDefault="00B15A46" w:rsidP="00B04DB3">
            <w:pPr>
              <w:pStyle w:val="NoSpacing"/>
            </w:pPr>
            <w:r w:rsidRPr="00677054">
              <w:t>311(37.3)</w:t>
            </w:r>
          </w:p>
        </w:tc>
        <w:tc>
          <w:tcPr>
            <w:tcW w:w="518" w:type="pct"/>
          </w:tcPr>
          <w:p w14:paraId="016A5D31" w14:textId="77777777" w:rsidR="00B15A46" w:rsidRPr="00677054" w:rsidRDefault="00B15A46" w:rsidP="00B04DB3">
            <w:pPr>
              <w:pStyle w:val="NoSpacing"/>
            </w:pPr>
            <w:r w:rsidRPr="00677054">
              <w:t xml:space="preserve">109(37.1)             </w:t>
            </w:r>
          </w:p>
        </w:tc>
        <w:tc>
          <w:tcPr>
            <w:tcW w:w="573" w:type="pct"/>
          </w:tcPr>
          <w:p w14:paraId="6885CF67" w14:textId="77777777" w:rsidR="00B15A46" w:rsidRPr="00677054" w:rsidRDefault="00B15A46" w:rsidP="00B04DB3">
            <w:pPr>
              <w:pStyle w:val="NoSpacing"/>
            </w:pPr>
            <w:r w:rsidRPr="00677054">
              <w:t>86(35.3)</w:t>
            </w:r>
          </w:p>
        </w:tc>
        <w:tc>
          <w:tcPr>
            <w:tcW w:w="503" w:type="pct"/>
          </w:tcPr>
          <w:p w14:paraId="7072A1DF" w14:textId="77777777" w:rsidR="00B15A46" w:rsidRPr="00677054" w:rsidRDefault="00B15A46" w:rsidP="00B04DB3">
            <w:pPr>
              <w:pStyle w:val="NoSpacing"/>
            </w:pPr>
            <w:r w:rsidRPr="00677054">
              <w:t>116(39.3)</w:t>
            </w:r>
          </w:p>
        </w:tc>
        <w:tc>
          <w:tcPr>
            <w:tcW w:w="400" w:type="pct"/>
          </w:tcPr>
          <w:p w14:paraId="78B8CC30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71</w:t>
            </w:r>
          </w:p>
        </w:tc>
        <w:tc>
          <w:tcPr>
            <w:tcW w:w="592" w:type="pct"/>
          </w:tcPr>
          <w:p w14:paraId="647E4818" w14:textId="77777777" w:rsidR="00B15A46" w:rsidRPr="00677054" w:rsidRDefault="00B15A46" w:rsidP="00B04DB3">
            <w:pPr>
              <w:pStyle w:val="NoSpacing"/>
            </w:pPr>
            <w:r w:rsidRPr="00677054">
              <w:t xml:space="preserve">68(35.8)      </w:t>
            </w:r>
          </w:p>
        </w:tc>
        <w:tc>
          <w:tcPr>
            <w:tcW w:w="522" w:type="pct"/>
          </w:tcPr>
          <w:p w14:paraId="5BA0A7E5" w14:textId="77777777" w:rsidR="00B15A46" w:rsidRPr="00677054" w:rsidRDefault="00B15A46" w:rsidP="00B04DB3">
            <w:pPr>
              <w:pStyle w:val="NoSpacing"/>
            </w:pPr>
            <w:r w:rsidRPr="00677054">
              <w:t>18(33.3)</w:t>
            </w:r>
          </w:p>
        </w:tc>
        <w:tc>
          <w:tcPr>
            <w:tcW w:w="451" w:type="pct"/>
          </w:tcPr>
          <w:p w14:paraId="3D55DA9A" w14:textId="77777777" w:rsidR="00B15A46" w:rsidRPr="00677054" w:rsidRDefault="00B15A46" w:rsidP="00B04DB3">
            <w:pPr>
              <w:pStyle w:val="NoSpacing"/>
            </w:pPr>
            <w:r w:rsidRPr="00677054">
              <w:t>86(35.3)</w:t>
            </w:r>
          </w:p>
        </w:tc>
        <w:tc>
          <w:tcPr>
            <w:tcW w:w="331" w:type="pct"/>
          </w:tcPr>
          <w:p w14:paraId="21B01AB1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24</w:t>
            </w:r>
          </w:p>
        </w:tc>
      </w:tr>
      <w:tr w:rsidR="00B15A46" w:rsidRPr="00677054" w14:paraId="1F531E7F" w14:textId="77777777" w:rsidTr="00B04DB3">
        <w:tc>
          <w:tcPr>
            <w:tcW w:w="659" w:type="pct"/>
          </w:tcPr>
          <w:p w14:paraId="29D7C620" w14:textId="77777777" w:rsidR="00B15A46" w:rsidRPr="00677054" w:rsidRDefault="00B15A46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451" w:type="pct"/>
          </w:tcPr>
          <w:p w14:paraId="55D894D0" w14:textId="77777777" w:rsidR="00B15A46" w:rsidRPr="00677054" w:rsidRDefault="00B15A46" w:rsidP="00B04DB3">
            <w:pPr>
              <w:pStyle w:val="NoSpacing"/>
            </w:pPr>
            <w:r w:rsidRPr="00677054">
              <w:t>522(62.7)</w:t>
            </w:r>
          </w:p>
        </w:tc>
        <w:tc>
          <w:tcPr>
            <w:tcW w:w="518" w:type="pct"/>
          </w:tcPr>
          <w:p w14:paraId="70D1CB92" w14:textId="77777777" w:rsidR="00B15A46" w:rsidRPr="00677054" w:rsidRDefault="00B15A46" w:rsidP="00B04DB3">
            <w:pPr>
              <w:pStyle w:val="NoSpacing"/>
            </w:pPr>
            <w:r w:rsidRPr="00677054">
              <w:t xml:space="preserve">185(62.9)     </w:t>
            </w:r>
          </w:p>
        </w:tc>
        <w:tc>
          <w:tcPr>
            <w:tcW w:w="573" w:type="pct"/>
          </w:tcPr>
          <w:p w14:paraId="3B7BA257" w14:textId="77777777" w:rsidR="00B15A46" w:rsidRPr="00677054" w:rsidRDefault="00B15A46" w:rsidP="00B04DB3">
            <w:pPr>
              <w:pStyle w:val="NoSpacing"/>
            </w:pPr>
            <w:r w:rsidRPr="00677054">
              <w:t>158(64.8)</w:t>
            </w:r>
          </w:p>
        </w:tc>
        <w:tc>
          <w:tcPr>
            <w:tcW w:w="503" w:type="pct"/>
          </w:tcPr>
          <w:p w14:paraId="110FB8A7" w14:textId="77777777" w:rsidR="00B15A46" w:rsidRPr="00677054" w:rsidRDefault="00B15A46" w:rsidP="00B04DB3">
            <w:pPr>
              <w:pStyle w:val="NoSpacing"/>
            </w:pPr>
            <w:r w:rsidRPr="00677054">
              <w:t>179(60.7)</w:t>
            </w:r>
          </w:p>
        </w:tc>
        <w:tc>
          <w:tcPr>
            <w:tcW w:w="400" w:type="pct"/>
          </w:tcPr>
          <w:p w14:paraId="232B985D" w14:textId="77777777" w:rsidR="00B15A46" w:rsidRPr="00677054" w:rsidRDefault="00B15A46" w:rsidP="00B04DB3">
            <w:pPr>
              <w:pStyle w:val="NoSpacing"/>
            </w:pPr>
            <w:r>
              <w:t>0.83</w:t>
            </w:r>
          </w:p>
        </w:tc>
        <w:tc>
          <w:tcPr>
            <w:tcW w:w="592" w:type="pct"/>
          </w:tcPr>
          <w:p w14:paraId="5A80FC61" w14:textId="77777777" w:rsidR="00B15A46" w:rsidRPr="00677054" w:rsidRDefault="00B15A46" w:rsidP="00B04DB3">
            <w:pPr>
              <w:pStyle w:val="NoSpacing"/>
            </w:pPr>
            <w:r w:rsidRPr="00677054">
              <w:t xml:space="preserve">122(64.2)      </w:t>
            </w:r>
          </w:p>
        </w:tc>
        <w:tc>
          <w:tcPr>
            <w:tcW w:w="522" w:type="pct"/>
          </w:tcPr>
          <w:p w14:paraId="215EF1DA" w14:textId="77777777" w:rsidR="00B15A46" w:rsidRPr="00677054" w:rsidRDefault="00B15A46" w:rsidP="00B04DB3">
            <w:pPr>
              <w:pStyle w:val="NoSpacing"/>
            </w:pPr>
            <w:r w:rsidRPr="00677054">
              <w:t>36(66.7)</w:t>
            </w:r>
          </w:p>
        </w:tc>
        <w:tc>
          <w:tcPr>
            <w:tcW w:w="451" w:type="pct"/>
          </w:tcPr>
          <w:p w14:paraId="5270FF27" w14:textId="77777777" w:rsidR="00B15A46" w:rsidRPr="00677054" w:rsidRDefault="00B15A46" w:rsidP="00B04DB3">
            <w:pPr>
              <w:pStyle w:val="NoSpacing"/>
            </w:pPr>
            <w:r w:rsidRPr="00677054">
              <w:t>158(64.8)</w:t>
            </w:r>
          </w:p>
        </w:tc>
        <w:tc>
          <w:tcPr>
            <w:tcW w:w="331" w:type="pct"/>
          </w:tcPr>
          <w:p w14:paraId="53F95588" w14:textId="77777777" w:rsidR="00B15A46" w:rsidRPr="00677054" w:rsidRDefault="00B15A46" w:rsidP="00B04DB3">
            <w:pPr>
              <w:pStyle w:val="NoSpacing"/>
            </w:pPr>
            <w:r>
              <w:t>0.28</w:t>
            </w:r>
          </w:p>
        </w:tc>
      </w:tr>
      <w:tr w:rsidR="00B15A46" w:rsidRPr="00677054" w14:paraId="14CF4202" w14:textId="77777777" w:rsidTr="00B04DB3">
        <w:tc>
          <w:tcPr>
            <w:tcW w:w="659" w:type="pct"/>
          </w:tcPr>
          <w:p w14:paraId="52C5AAAE" w14:textId="77777777" w:rsidR="00B15A46" w:rsidRDefault="00B15A46" w:rsidP="00B04DB3">
            <w:pPr>
              <w:pStyle w:val="NoSpacing"/>
              <w:rPr>
                <w:vertAlign w:val="superscript"/>
              </w:rPr>
            </w:pPr>
            <w:r w:rsidRPr="00677054">
              <w:rPr>
                <w:b/>
                <w:bCs/>
              </w:rPr>
              <w:t xml:space="preserve"> </w:t>
            </w:r>
            <w:r w:rsidRPr="00677054">
              <w:rPr>
                <w:vertAlign w:val="superscript"/>
              </w:rPr>
              <w:t>Stop allowing dogs to go to national park</w:t>
            </w:r>
          </w:p>
          <w:p w14:paraId="0431A610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>
              <w:t xml:space="preserve">kpQ4 </w:t>
            </w:r>
            <w:r w:rsidRPr="00677054">
              <w:rPr>
                <w:b/>
                <w:bCs/>
              </w:rPr>
              <w:t>n (%)</w:t>
            </w:r>
          </w:p>
        </w:tc>
        <w:tc>
          <w:tcPr>
            <w:tcW w:w="451" w:type="pct"/>
          </w:tcPr>
          <w:p w14:paraId="7FBC66E9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79C4F433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13D9369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0F105EFB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02187D08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00815814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7D1CA545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4EFD4D22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6684EEEF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49EF9CA0" w14:textId="77777777" w:rsidTr="00B04DB3">
        <w:tc>
          <w:tcPr>
            <w:tcW w:w="659" w:type="pct"/>
          </w:tcPr>
          <w:p w14:paraId="6E2411E1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78CEC5B1" w14:textId="77777777" w:rsidR="00B15A46" w:rsidRPr="00677054" w:rsidRDefault="00B15A46" w:rsidP="00B04DB3">
            <w:pPr>
              <w:pStyle w:val="NoSpacing"/>
            </w:pPr>
            <w:r w:rsidRPr="00677054">
              <w:t>343(41.2)</w:t>
            </w:r>
          </w:p>
        </w:tc>
        <w:tc>
          <w:tcPr>
            <w:tcW w:w="518" w:type="pct"/>
          </w:tcPr>
          <w:p w14:paraId="2F83194D" w14:textId="77777777" w:rsidR="00B15A46" w:rsidRPr="00677054" w:rsidRDefault="00B15A46" w:rsidP="00B04DB3">
            <w:pPr>
              <w:pStyle w:val="NoSpacing"/>
            </w:pPr>
            <w:r w:rsidRPr="00677054">
              <w:t xml:space="preserve">159(54.3)      </w:t>
            </w:r>
          </w:p>
        </w:tc>
        <w:tc>
          <w:tcPr>
            <w:tcW w:w="573" w:type="pct"/>
          </w:tcPr>
          <w:p w14:paraId="536E7E81" w14:textId="77777777" w:rsidR="00B15A46" w:rsidRPr="00677054" w:rsidRDefault="00B15A46" w:rsidP="00B04DB3">
            <w:pPr>
              <w:pStyle w:val="NoSpacing"/>
            </w:pPr>
            <w:r w:rsidRPr="00677054">
              <w:t>91(37.3)</w:t>
            </w:r>
          </w:p>
        </w:tc>
        <w:tc>
          <w:tcPr>
            <w:tcW w:w="503" w:type="pct"/>
          </w:tcPr>
          <w:p w14:paraId="50F80B68" w14:textId="77777777" w:rsidR="00B15A46" w:rsidRPr="00677054" w:rsidRDefault="00B15A46" w:rsidP="00B04DB3">
            <w:pPr>
              <w:pStyle w:val="NoSpacing"/>
            </w:pPr>
            <w:r w:rsidRPr="00677054">
              <w:t>93(31.5)</w:t>
            </w:r>
          </w:p>
        </w:tc>
        <w:tc>
          <w:tcPr>
            <w:tcW w:w="400" w:type="pct"/>
          </w:tcPr>
          <w:p w14:paraId="56DA67E0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13CFE713" w14:textId="77777777" w:rsidR="00B15A46" w:rsidRPr="00677054" w:rsidRDefault="00B15A46" w:rsidP="00B04DB3">
            <w:pPr>
              <w:pStyle w:val="NoSpacing"/>
            </w:pPr>
            <w:r w:rsidRPr="00677054">
              <w:t xml:space="preserve">73(38.4)      </w:t>
            </w:r>
          </w:p>
        </w:tc>
        <w:tc>
          <w:tcPr>
            <w:tcW w:w="522" w:type="pct"/>
          </w:tcPr>
          <w:p w14:paraId="29E0908E" w14:textId="77777777" w:rsidR="00B15A46" w:rsidRPr="00677054" w:rsidRDefault="00B15A46" w:rsidP="00B04DB3">
            <w:pPr>
              <w:pStyle w:val="NoSpacing"/>
            </w:pPr>
            <w:r w:rsidRPr="00677054">
              <w:t>18(33.3)</w:t>
            </w:r>
          </w:p>
        </w:tc>
        <w:tc>
          <w:tcPr>
            <w:tcW w:w="451" w:type="pct"/>
          </w:tcPr>
          <w:p w14:paraId="27166A75" w14:textId="77777777" w:rsidR="00B15A46" w:rsidRPr="00677054" w:rsidRDefault="00B15A46" w:rsidP="00B04DB3">
            <w:pPr>
              <w:pStyle w:val="NoSpacing"/>
            </w:pPr>
            <w:r w:rsidRPr="00677054">
              <w:t>91(37.3)</w:t>
            </w:r>
          </w:p>
        </w:tc>
        <w:tc>
          <w:tcPr>
            <w:tcW w:w="331" w:type="pct"/>
          </w:tcPr>
          <w:p w14:paraId="21FEE04D" w14:textId="77777777" w:rsidR="00B15A46" w:rsidRPr="00677054" w:rsidRDefault="00B15A46" w:rsidP="00B04DB3">
            <w:pPr>
              <w:pStyle w:val="NoSpacing"/>
            </w:pPr>
            <w:r w:rsidRPr="00677054">
              <w:t>0.50</w:t>
            </w:r>
          </w:p>
        </w:tc>
      </w:tr>
      <w:tr w:rsidR="00B15A46" w:rsidRPr="00677054" w14:paraId="191ABD77" w14:textId="77777777" w:rsidTr="00B04DB3">
        <w:tc>
          <w:tcPr>
            <w:tcW w:w="659" w:type="pct"/>
          </w:tcPr>
          <w:p w14:paraId="085877E0" w14:textId="77777777" w:rsidR="00B15A46" w:rsidRPr="00677054" w:rsidRDefault="00B15A46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451" w:type="pct"/>
          </w:tcPr>
          <w:p w14:paraId="44FB865F" w14:textId="77777777" w:rsidR="00B15A46" w:rsidRPr="00677054" w:rsidRDefault="00B15A46" w:rsidP="00B04DB3">
            <w:pPr>
              <w:pStyle w:val="NoSpacing"/>
            </w:pPr>
            <w:r w:rsidRPr="00677054">
              <w:t>489(58.8)</w:t>
            </w:r>
          </w:p>
        </w:tc>
        <w:tc>
          <w:tcPr>
            <w:tcW w:w="518" w:type="pct"/>
          </w:tcPr>
          <w:p w14:paraId="005EB49F" w14:textId="77777777" w:rsidR="00B15A46" w:rsidRPr="00677054" w:rsidRDefault="00B15A46" w:rsidP="00B04DB3">
            <w:pPr>
              <w:pStyle w:val="NoSpacing"/>
            </w:pPr>
            <w:r w:rsidRPr="00677054">
              <w:t xml:space="preserve">134(45.7)     </w:t>
            </w:r>
          </w:p>
        </w:tc>
        <w:tc>
          <w:tcPr>
            <w:tcW w:w="573" w:type="pct"/>
          </w:tcPr>
          <w:p w14:paraId="4C43DD86" w14:textId="77777777" w:rsidR="00B15A46" w:rsidRPr="00677054" w:rsidRDefault="00B15A46" w:rsidP="00B04DB3">
            <w:pPr>
              <w:pStyle w:val="NoSpacing"/>
            </w:pPr>
            <w:r w:rsidRPr="00677054">
              <w:t>153(62.7)</w:t>
            </w:r>
          </w:p>
        </w:tc>
        <w:tc>
          <w:tcPr>
            <w:tcW w:w="503" w:type="pct"/>
          </w:tcPr>
          <w:p w14:paraId="62964C80" w14:textId="77777777" w:rsidR="00B15A46" w:rsidRPr="00677054" w:rsidRDefault="00B15A46" w:rsidP="00B04DB3">
            <w:pPr>
              <w:pStyle w:val="NoSpacing"/>
            </w:pPr>
            <w:r w:rsidRPr="00677054">
              <w:t>202(68.5)</w:t>
            </w:r>
          </w:p>
        </w:tc>
        <w:tc>
          <w:tcPr>
            <w:tcW w:w="400" w:type="pct"/>
          </w:tcPr>
          <w:p w14:paraId="3B01A52A" w14:textId="77777777" w:rsidR="00B15A46" w:rsidRPr="005444D8" w:rsidRDefault="00B15A46" w:rsidP="00B04DB3">
            <w:pPr>
              <w:pStyle w:val="NoSpacing"/>
              <w:rPr>
                <w:b/>
                <w:bCs/>
              </w:rPr>
            </w:pPr>
            <w:r w:rsidRPr="005444D8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492A0DDB" w14:textId="77777777" w:rsidR="00B15A46" w:rsidRPr="00677054" w:rsidRDefault="00B15A46" w:rsidP="00B04DB3">
            <w:pPr>
              <w:pStyle w:val="NoSpacing"/>
            </w:pPr>
            <w:r w:rsidRPr="00677054">
              <w:t xml:space="preserve">117(61.6)      </w:t>
            </w:r>
          </w:p>
        </w:tc>
        <w:tc>
          <w:tcPr>
            <w:tcW w:w="522" w:type="pct"/>
          </w:tcPr>
          <w:p w14:paraId="6D625CFA" w14:textId="77777777" w:rsidR="00B15A46" w:rsidRPr="00677054" w:rsidRDefault="00B15A46" w:rsidP="00B04DB3">
            <w:pPr>
              <w:pStyle w:val="NoSpacing"/>
            </w:pPr>
            <w:r w:rsidRPr="00677054">
              <w:t>36(66.7)</w:t>
            </w:r>
          </w:p>
        </w:tc>
        <w:tc>
          <w:tcPr>
            <w:tcW w:w="451" w:type="pct"/>
          </w:tcPr>
          <w:p w14:paraId="7195DB87" w14:textId="77777777" w:rsidR="00B15A46" w:rsidRPr="00677054" w:rsidRDefault="00B15A46" w:rsidP="00B04DB3">
            <w:pPr>
              <w:pStyle w:val="NoSpacing"/>
            </w:pPr>
            <w:r w:rsidRPr="00677054">
              <w:t>153(62.7)</w:t>
            </w:r>
          </w:p>
        </w:tc>
        <w:tc>
          <w:tcPr>
            <w:tcW w:w="331" w:type="pct"/>
          </w:tcPr>
          <w:p w14:paraId="1D13BBDD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76202652" w14:textId="77777777" w:rsidTr="00B04DB3">
        <w:tc>
          <w:tcPr>
            <w:tcW w:w="659" w:type="pct"/>
          </w:tcPr>
          <w:p w14:paraId="31E35034" w14:textId="77777777" w:rsidR="00B15A46" w:rsidRPr="00677054" w:rsidRDefault="00B15A46" w:rsidP="00B04DB3">
            <w:pPr>
              <w:pStyle w:val="NoSpacing"/>
            </w:pPr>
            <w:r w:rsidRPr="00677054">
              <w:rPr>
                <w:vertAlign w:val="superscript"/>
              </w:rPr>
              <w:t>stop grazing in national parks</w:t>
            </w:r>
            <w:r w:rsidRPr="00677054">
              <w:t xml:space="preserve"> </w:t>
            </w:r>
          </w:p>
          <w:p w14:paraId="7888A9C9" w14:textId="77777777" w:rsidR="00B15A46" w:rsidRPr="00677054" w:rsidRDefault="00B15A46" w:rsidP="00B04DB3">
            <w:pPr>
              <w:pStyle w:val="NoSpacing"/>
            </w:pPr>
            <w:r>
              <w:t>kpQ5</w:t>
            </w:r>
            <w:r w:rsidRPr="00677054">
              <w:t xml:space="preserve"> n (%)</w:t>
            </w:r>
          </w:p>
        </w:tc>
        <w:tc>
          <w:tcPr>
            <w:tcW w:w="451" w:type="pct"/>
          </w:tcPr>
          <w:p w14:paraId="2DE68E7D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00F51EA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56A61DA6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3DCC447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606C7D3F" w14:textId="77777777" w:rsidR="00B15A46" w:rsidRPr="00677054" w:rsidRDefault="00B15A46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592" w:type="pct"/>
          </w:tcPr>
          <w:p w14:paraId="3D0DD42C" w14:textId="77777777" w:rsidR="00B15A46" w:rsidRPr="00677054" w:rsidRDefault="00B15A46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522" w:type="pct"/>
          </w:tcPr>
          <w:p w14:paraId="5691603E" w14:textId="77777777" w:rsidR="00B15A46" w:rsidRPr="00677054" w:rsidRDefault="00B15A46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451" w:type="pct"/>
          </w:tcPr>
          <w:p w14:paraId="22261692" w14:textId="77777777" w:rsidR="00B15A46" w:rsidRPr="00677054" w:rsidRDefault="00B15A46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  <w:tc>
          <w:tcPr>
            <w:tcW w:w="331" w:type="pct"/>
          </w:tcPr>
          <w:p w14:paraId="2A3CB608" w14:textId="77777777" w:rsidR="00B15A46" w:rsidRPr="00677054" w:rsidRDefault="00B15A46" w:rsidP="00B04DB3">
            <w:pPr>
              <w:pStyle w:val="NoSpacing"/>
              <w:rPr>
                <w:b/>
                <w:bCs/>
                <w:vertAlign w:val="superscript"/>
              </w:rPr>
            </w:pPr>
          </w:p>
        </w:tc>
      </w:tr>
      <w:tr w:rsidR="00B15A46" w:rsidRPr="00677054" w14:paraId="023A8CB8" w14:textId="77777777" w:rsidTr="00B04DB3">
        <w:tc>
          <w:tcPr>
            <w:tcW w:w="659" w:type="pct"/>
          </w:tcPr>
          <w:p w14:paraId="4A6B1AB0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09EBB85E" w14:textId="77777777" w:rsidR="00B15A46" w:rsidRPr="00677054" w:rsidRDefault="00B15A46" w:rsidP="00B04DB3">
            <w:pPr>
              <w:pStyle w:val="NoSpacing"/>
            </w:pPr>
            <w:r w:rsidRPr="00677054">
              <w:t>323(38.9)</w:t>
            </w:r>
          </w:p>
        </w:tc>
        <w:tc>
          <w:tcPr>
            <w:tcW w:w="518" w:type="pct"/>
          </w:tcPr>
          <w:p w14:paraId="330CAD3D" w14:textId="77777777" w:rsidR="00B15A46" w:rsidRPr="00677054" w:rsidRDefault="00B15A46" w:rsidP="00B04DB3">
            <w:pPr>
              <w:pStyle w:val="NoSpacing"/>
            </w:pPr>
            <w:r w:rsidRPr="00677054">
              <w:t xml:space="preserve">163 (55.8)      </w:t>
            </w:r>
          </w:p>
        </w:tc>
        <w:tc>
          <w:tcPr>
            <w:tcW w:w="573" w:type="pct"/>
          </w:tcPr>
          <w:p w14:paraId="085ED4C1" w14:textId="77777777" w:rsidR="00B15A46" w:rsidRPr="00677054" w:rsidRDefault="00B15A46" w:rsidP="00B04DB3">
            <w:pPr>
              <w:pStyle w:val="NoSpacing"/>
            </w:pPr>
            <w:r w:rsidRPr="00677054">
              <w:t>83(34.0)</w:t>
            </w:r>
          </w:p>
        </w:tc>
        <w:tc>
          <w:tcPr>
            <w:tcW w:w="503" w:type="pct"/>
          </w:tcPr>
          <w:p w14:paraId="3914B08D" w14:textId="77777777" w:rsidR="00B15A46" w:rsidRPr="00677054" w:rsidRDefault="00B15A46" w:rsidP="00B04DB3">
            <w:pPr>
              <w:pStyle w:val="NoSpacing"/>
            </w:pPr>
            <w:r w:rsidRPr="00677054">
              <w:t>77(26.1)</w:t>
            </w:r>
          </w:p>
        </w:tc>
        <w:tc>
          <w:tcPr>
            <w:tcW w:w="400" w:type="pct"/>
          </w:tcPr>
          <w:p w14:paraId="69C5F327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6A0E0884" w14:textId="77777777" w:rsidR="00B15A46" w:rsidRPr="00677054" w:rsidRDefault="00B15A46" w:rsidP="00B04DB3">
            <w:pPr>
              <w:pStyle w:val="NoSpacing"/>
            </w:pPr>
            <w:r w:rsidRPr="00677054">
              <w:t xml:space="preserve">66(34.7)      </w:t>
            </w:r>
          </w:p>
        </w:tc>
        <w:tc>
          <w:tcPr>
            <w:tcW w:w="522" w:type="pct"/>
          </w:tcPr>
          <w:p w14:paraId="376998A1" w14:textId="77777777" w:rsidR="00B15A46" w:rsidRPr="00677054" w:rsidRDefault="00B15A46" w:rsidP="00B04DB3">
            <w:pPr>
              <w:pStyle w:val="NoSpacing"/>
            </w:pPr>
            <w:r w:rsidRPr="00677054">
              <w:t>17(31.5)</w:t>
            </w:r>
          </w:p>
        </w:tc>
        <w:tc>
          <w:tcPr>
            <w:tcW w:w="451" w:type="pct"/>
          </w:tcPr>
          <w:p w14:paraId="691128CF" w14:textId="77777777" w:rsidR="00B15A46" w:rsidRPr="00677054" w:rsidRDefault="00B15A46" w:rsidP="00B04DB3">
            <w:pPr>
              <w:pStyle w:val="NoSpacing"/>
            </w:pPr>
            <w:r w:rsidRPr="00677054">
              <w:t>83(34.0)</w:t>
            </w:r>
          </w:p>
        </w:tc>
        <w:tc>
          <w:tcPr>
            <w:tcW w:w="331" w:type="pct"/>
          </w:tcPr>
          <w:p w14:paraId="5257829C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21</w:t>
            </w:r>
          </w:p>
        </w:tc>
      </w:tr>
      <w:tr w:rsidR="00B15A46" w:rsidRPr="00677054" w14:paraId="079D8A97" w14:textId="77777777" w:rsidTr="00B04DB3">
        <w:tc>
          <w:tcPr>
            <w:tcW w:w="659" w:type="pct"/>
          </w:tcPr>
          <w:p w14:paraId="1B350D7E" w14:textId="77777777" w:rsidR="00B15A46" w:rsidRPr="00677054" w:rsidRDefault="00B15A46" w:rsidP="00B04DB3">
            <w:pPr>
              <w:pStyle w:val="NoSpacing"/>
            </w:pPr>
            <w:r w:rsidRPr="00677054">
              <w:t xml:space="preserve">Yes </w:t>
            </w:r>
          </w:p>
        </w:tc>
        <w:tc>
          <w:tcPr>
            <w:tcW w:w="451" w:type="pct"/>
          </w:tcPr>
          <w:p w14:paraId="5D53596A" w14:textId="77777777" w:rsidR="00B15A46" w:rsidRPr="00677054" w:rsidRDefault="00B15A46" w:rsidP="00B04DB3">
            <w:pPr>
              <w:pStyle w:val="NoSpacing"/>
            </w:pPr>
            <w:r w:rsidRPr="00677054">
              <w:t>508(61.1)</w:t>
            </w:r>
          </w:p>
        </w:tc>
        <w:tc>
          <w:tcPr>
            <w:tcW w:w="518" w:type="pct"/>
          </w:tcPr>
          <w:p w14:paraId="619A22A7" w14:textId="77777777" w:rsidR="00B15A46" w:rsidRPr="00677054" w:rsidRDefault="00B15A46" w:rsidP="00B04DB3">
            <w:pPr>
              <w:pStyle w:val="NoSpacing"/>
            </w:pPr>
            <w:r w:rsidRPr="00677054">
              <w:t xml:space="preserve">129(44.2)      </w:t>
            </w:r>
          </w:p>
        </w:tc>
        <w:tc>
          <w:tcPr>
            <w:tcW w:w="573" w:type="pct"/>
          </w:tcPr>
          <w:p w14:paraId="71305720" w14:textId="77777777" w:rsidR="00B15A46" w:rsidRPr="00677054" w:rsidRDefault="00B15A46" w:rsidP="00B04DB3">
            <w:pPr>
              <w:pStyle w:val="NoSpacing"/>
            </w:pPr>
            <w:r w:rsidRPr="00677054">
              <w:t>161(66.0)</w:t>
            </w:r>
          </w:p>
        </w:tc>
        <w:tc>
          <w:tcPr>
            <w:tcW w:w="503" w:type="pct"/>
          </w:tcPr>
          <w:p w14:paraId="668B6D7E" w14:textId="77777777" w:rsidR="00B15A46" w:rsidRPr="00677054" w:rsidRDefault="00B15A46" w:rsidP="00B04DB3">
            <w:pPr>
              <w:pStyle w:val="NoSpacing"/>
            </w:pPr>
            <w:r w:rsidRPr="00677054">
              <w:t>218(73.9)</w:t>
            </w:r>
          </w:p>
        </w:tc>
        <w:tc>
          <w:tcPr>
            <w:tcW w:w="400" w:type="pct"/>
          </w:tcPr>
          <w:p w14:paraId="0DF4792E" w14:textId="77777777" w:rsidR="00B15A46" w:rsidRPr="00A93D9E" w:rsidRDefault="00B15A46" w:rsidP="00B04DB3">
            <w:pPr>
              <w:pStyle w:val="NoSpacing"/>
              <w:rPr>
                <w:b/>
                <w:bCs/>
              </w:rPr>
            </w:pPr>
            <w:r w:rsidRPr="00A93D9E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76D99D98" w14:textId="77777777" w:rsidR="00B15A46" w:rsidRPr="00677054" w:rsidRDefault="00B15A46" w:rsidP="00B04DB3">
            <w:pPr>
              <w:pStyle w:val="NoSpacing"/>
            </w:pPr>
            <w:r w:rsidRPr="00677054">
              <w:t xml:space="preserve">124(65.3)      </w:t>
            </w:r>
          </w:p>
        </w:tc>
        <w:tc>
          <w:tcPr>
            <w:tcW w:w="522" w:type="pct"/>
          </w:tcPr>
          <w:p w14:paraId="157FBFCA" w14:textId="77777777" w:rsidR="00B15A46" w:rsidRPr="00677054" w:rsidRDefault="00B15A46" w:rsidP="00B04DB3">
            <w:pPr>
              <w:pStyle w:val="NoSpacing"/>
            </w:pPr>
            <w:r w:rsidRPr="00677054">
              <w:t>37(68.5)</w:t>
            </w:r>
          </w:p>
        </w:tc>
        <w:tc>
          <w:tcPr>
            <w:tcW w:w="451" w:type="pct"/>
          </w:tcPr>
          <w:p w14:paraId="60ED6DB1" w14:textId="77777777" w:rsidR="00B15A46" w:rsidRPr="00677054" w:rsidRDefault="00B15A46" w:rsidP="00B04DB3">
            <w:pPr>
              <w:pStyle w:val="NoSpacing"/>
            </w:pPr>
            <w:r w:rsidRPr="00677054">
              <w:t>161(66.0)</w:t>
            </w:r>
          </w:p>
        </w:tc>
        <w:tc>
          <w:tcPr>
            <w:tcW w:w="331" w:type="pct"/>
          </w:tcPr>
          <w:p w14:paraId="0F95F9D1" w14:textId="77777777" w:rsidR="00B15A46" w:rsidRPr="00677054" w:rsidRDefault="00B15A46" w:rsidP="00B04DB3">
            <w:pPr>
              <w:pStyle w:val="NoSpacing"/>
            </w:pPr>
            <w:r>
              <w:t>0.30</w:t>
            </w:r>
          </w:p>
        </w:tc>
      </w:tr>
      <w:tr w:rsidR="00B15A46" w:rsidRPr="00677054" w14:paraId="136D9D9C" w14:textId="77777777" w:rsidTr="00B04DB3">
        <w:tc>
          <w:tcPr>
            <w:tcW w:w="659" w:type="pct"/>
          </w:tcPr>
          <w:p w14:paraId="41DA7728" w14:textId="77777777" w:rsidR="00B15A46" w:rsidRPr="00677054" w:rsidRDefault="00B15A46" w:rsidP="00B04DB3">
            <w:pPr>
              <w:pStyle w:val="NoSpacing"/>
            </w:pPr>
            <w:r w:rsidRPr="00677054">
              <w:rPr>
                <w:vertAlign w:val="superscript"/>
              </w:rPr>
              <w:lastRenderedPageBreak/>
              <w:t xml:space="preserve">Don`t get in contact with </w:t>
            </w:r>
            <w:proofErr w:type="gramStart"/>
            <w:r w:rsidRPr="00677054">
              <w:rPr>
                <w:vertAlign w:val="superscript"/>
              </w:rPr>
              <w:t>wild life</w:t>
            </w:r>
            <w:proofErr w:type="gramEnd"/>
            <w:r w:rsidRPr="00677054">
              <w:t xml:space="preserve"> </w:t>
            </w:r>
          </w:p>
          <w:p w14:paraId="751A0B20" w14:textId="77777777" w:rsidR="00B15A46" w:rsidRPr="00677054" w:rsidRDefault="00B15A46" w:rsidP="00B04DB3">
            <w:pPr>
              <w:pStyle w:val="NoSpacing"/>
            </w:pPr>
            <w:r>
              <w:t>kpQ6</w:t>
            </w:r>
            <w:r w:rsidRPr="00677054">
              <w:t xml:space="preserve"> n (%)</w:t>
            </w:r>
          </w:p>
        </w:tc>
        <w:tc>
          <w:tcPr>
            <w:tcW w:w="451" w:type="pct"/>
          </w:tcPr>
          <w:p w14:paraId="0329C36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743A657D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7F545E26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62ACE4B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1DD0407E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5946D1B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0CE8B001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55B4CB43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13E6AC53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23F1B8F3" w14:textId="77777777" w:rsidTr="00B04DB3">
        <w:tc>
          <w:tcPr>
            <w:tcW w:w="659" w:type="pct"/>
          </w:tcPr>
          <w:p w14:paraId="6F4418A6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2272943D" w14:textId="77777777" w:rsidR="00B15A46" w:rsidRPr="00677054" w:rsidRDefault="00B15A46" w:rsidP="00B04DB3">
            <w:pPr>
              <w:pStyle w:val="NoSpacing"/>
            </w:pPr>
            <w:r w:rsidRPr="00677054">
              <w:t>331(39.8)</w:t>
            </w:r>
          </w:p>
        </w:tc>
        <w:tc>
          <w:tcPr>
            <w:tcW w:w="518" w:type="pct"/>
          </w:tcPr>
          <w:p w14:paraId="20ADAC6C" w14:textId="77777777" w:rsidR="00B15A46" w:rsidRPr="00677054" w:rsidRDefault="00B15A46" w:rsidP="00B04DB3">
            <w:pPr>
              <w:pStyle w:val="NoSpacing"/>
            </w:pPr>
            <w:r w:rsidRPr="00677054">
              <w:t xml:space="preserve">154 (52.6)           </w:t>
            </w:r>
          </w:p>
        </w:tc>
        <w:tc>
          <w:tcPr>
            <w:tcW w:w="573" w:type="pct"/>
          </w:tcPr>
          <w:p w14:paraId="41BC70EB" w14:textId="77777777" w:rsidR="00B15A46" w:rsidRPr="00677054" w:rsidRDefault="00B15A46" w:rsidP="00B04DB3">
            <w:pPr>
              <w:pStyle w:val="NoSpacing"/>
            </w:pPr>
            <w:r w:rsidRPr="00677054">
              <w:t>88(36.1)</w:t>
            </w:r>
          </w:p>
        </w:tc>
        <w:tc>
          <w:tcPr>
            <w:tcW w:w="503" w:type="pct"/>
          </w:tcPr>
          <w:p w14:paraId="7544BE5C" w14:textId="77777777" w:rsidR="00B15A46" w:rsidRPr="00677054" w:rsidRDefault="00B15A46" w:rsidP="00B04DB3">
            <w:pPr>
              <w:pStyle w:val="NoSpacing"/>
            </w:pPr>
            <w:r w:rsidRPr="00677054">
              <w:t>89(30.2)</w:t>
            </w:r>
          </w:p>
        </w:tc>
        <w:tc>
          <w:tcPr>
            <w:tcW w:w="400" w:type="pct"/>
          </w:tcPr>
          <w:p w14:paraId="6947CB34" w14:textId="77777777" w:rsidR="00B15A46" w:rsidRPr="00800606" w:rsidRDefault="00B15A46" w:rsidP="00B04DB3">
            <w:pPr>
              <w:pStyle w:val="NoSpacing"/>
              <w:rPr>
                <w:b/>
                <w:bCs/>
              </w:rPr>
            </w:pPr>
            <w:r w:rsidRPr="00800606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024B666E" w14:textId="77777777" w:rsidR="00B15A46" w:rsidRPr="00677054" w:rsidRDefault="00B15A46" w:rsidP="00B04DB3">
            <w:pPr>
              <w:pStyle w:val="NoSpacing"/>
            </w:pPr>
            <w:r w:rsidRPr="00677054">
              <w:t xml:space="preserve">70(36.8)     </w:t>
            </w:r>
          </w:p>
        </w:tc>
        <w:tc>
          <w:tcPr>
            <w:tcW w:w="522" w:type="pct"/>
          </w:tcPr>
          <w:p w14:paraId="21A549F4" w14:textId="77777777" w:rsidR="00B15A46" w:rsidRPr="00677054" w:rsidRDefault="00B15A46" w:rsidP="00B04DB3">
            <w:pPr>
              <w:pStyle w:val="NoSpacing"/>
            </w:pPr>
            <w:r w:rsidRPr="00677054">
              <w:t>18(33.3)</w:t>
            </w:r>
          </w:p>
        </w:tc>
        <w:tc>
          <w:tcPr>
            <w:tcW w:w="451" w:type="pct"/>
          </w:tcPr>
          <w:p w14:paraId="5D12CDC3" w14:textId="77777777" w:rsidR="00B15A46" w:rsidRPr="00677054" w:rsidRDefault="00B15A46" w:rsidP="00B04DB3">
            <w:pPr>
              <w:pStyle w:val="NoSpacing"/>
            </w:pPr>
            <w:r w:rsidRPr="00677054">
              <w:t>88(36.1)</w:t>
            </w:r>
          </w:p>
        </w:tc>
        <w:tc>
          <w:tcPr>
            <w:tcW w:w="331" w:type="pct"/>
          </w:tcPr>
          <w:p w14:paraId="356CA48E" w14:textId="77777777" w:rsidR="00B15A46" w:rsidRPr="00677054" w:rsidRDefault="00B15A46" w:rsidP="00B04DB3">
            <w:pPr>
              <w:pStyle w:val="NoSpacing"/>
            </w:pPr>
            <w:r w:rsidRPr="00677054">
              <w:t>0.</w:t>
            </w:r>
            <w:r>
              <w:t>19</w:t>
            </w:r>
          </w:p>
        </w:tc>
      </w:tr>
      <w:tr w:rsidR="00B15A46" w:rsidRPr="00677054" w14:paraId="27020105" w14:textId="77777777" w:rsidTr="00B04DB3">
        <w:tc>
          <w:tcPr>
            <w:tcW w:w="659" w:type="pct"/>
          </w:tcPr>
          <w:p w14:paraId="0B510232" w14:textId="77777777" w:rsidR="00B15A46" w:rsidRPr="00677054" w:rsidRDefault="00B15A46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451" w:type="pct"/>
          </w:tcPr>
          <w:p w14:paraId="3DCDE951" w14:textId="77777777" w:rsidR="00B15A46" w:rsidRPr="00677054" w:rsidRDefault="00B15A46" w:rsidP="00B04DB3">
            <w:pPr>
              <w:pStyle w:val="NoSpacing"/>
            </w:pPr>
            <w:r w:rsidRPr="00677054">
              <w:t>501(60.2)</w:t>
            </w:r>
          </w:p>
        </w:tc>
        <w:tc>
          <w:tcPr>
            <w:tcW w:w="518" w:type="pct"/>
          </w:tcPr>
          <w:p w14:paraId="1F7CA843" w14:textId="77777777" w:rsidR="00B15A46" w:rsidRPr="00677054" w:rsidRDefault="00B15A46" w:rsidP="00B04DB3">
            <w:pPr>
              <w:pStyle w:val="NoSpacing"/>
            </w:pPr>
            <w:r w:rsidRPr="00677054">
              <w:t xml:space="preserve">139(47.4)     </w:t>
            </w:r>
          </w:p>
        </w:tc>
        <w:tc>
          <w:tcPr>
            <w:tcW w:w="573" w:type="pct"/>
          </w:tcPr>
          <w:p w14:paraId="0C4FD208" w14:textId="77777777" w:rsidR="00B15A46" w:rsidRPr="00677054" w:rsidRDefault="00B15A46" w:rsidP="00B04DB3">
            <w:pPr>
              <w:pStyle w:val="NoSpacing"/>
            </w:pPr>
            <w:r w:rsidRPr="00677054">
              <w:t>156(63.9)</w:t>
            </w:r>
          </w:p>
        </w:tc>
        <w:tc>
          <w:tcPr>
            <w:tcW w:w="503" w:type="pct"/>
          </w:tcPr>
          <w:p w14:paraId="6D393F84" w14:textId="77777777" w:rsidR="00B15A46" w:rsidRPr="00677054" w:rsidRDefault="00B15A46" w:rsidP="00B04DB3">
            <w:pPr>
              <w:pStyle w:val="NoSpacing"/>
            </w:pPr>
            <w:r w:rsidRPr="00677054">
              <w:t>206(69.8)</w:t>
            </w:r>
          </w:p>
        </w:tc>
        <w:tc>
          <w:tcPr>
            <w:tcW w:w="400" w:type="pct"/>
          </w:tcPr>
          <w:p w14:paraId="48469726" w14:textId="77777777" w:rsidR="00B15A46" w:rsidRPr="00677054" w:rsidRDefault="00B15A46" w:rsidP="00B04DB3">
            <w:pPr>
              <w:pStyle w:val="NoSpacing"/>
            </w:pPr>
            <w:r w:rsidRPr="00677054">
              <w:rPr>
                <w:b/>
                <w:bCs/>
              </w:rPr>
              <w:t>0.001</w:t>
            </w:r>
          </w:p>
        </w:tc>
        <w:tc>
          <w:tcPr>
            <w:tcW w:w="592" w:type="pct"/>
          </w:tcPr>
          <w:p w14:paraId="572171BB" w14:textId="77777777" w:rsidR="00B15A46" w:rsidRPr="00677054" w:rsidRDefault="00B15A46" w:rsidP="00B04DB3">
            <w:pPr>
              <w:pStyle w:val="NoSpacing"/>
            </w:pPr>
            <w:r w:rsidRPr="00677054">
              <w:t xml:space="preserve">120(63.2)      </w:t>
            </w:r>
          </w:p>
        </w:tc>
        <w:tc>
          <w:tcPr>
            <w:tcW w:w="522" w:type="pct"/>
          </w:tcPr>
          <w:p w14:paraId="39150679" w14:textId="77777777" w:rsidR="00B15A46" w:rsidRPr="00677054" w:rsidRDefault="00B15A46" w:rsidP="00B04DB3">
            <w:pPr>
              <w:pStyle w:val="NoSpacing"/>
            </w:pPr>
            <w:r w:rsidRPr="00677054">
              <w:t>36(66.7)</w:t>
            </w:r>
          </w:p>
        </w:tc>
        <w:tc>
          <w:tcPr>
            <w:tcW w:w="451" w:type="pct"/>
          </w:tcPr>
          <w:p w14:paraId="76A62D3D" w14:textId="77777777" w:rsidR="00B15A46" w:rsidRPr="00677054" w:rsidRDefault="00B15A46" w:rsidP="00B04DB3">
            <w:pPr>
              <w:pStyle w:val="NoSpacing"/>
            </w:pPr>
            <w:r w:rsidRPr="00677054">
              <w:t>156(63.9)</w:t>
            </w:r>
          </w:p>
        </w:tc>
        <w:tc>
          <w:tcPr>
            <w:tcW w:w="331" w:type="pct"/>
          </w:tcPr>
          <w:p w14:paraId="602282D5" w14:textId="77777777" w:rsidR="00B15A46" w:rsidRPr="00677054" w:rsidRDefault="00B15A46" w:rsidP="00B04DB3">
            <w:pPr>
              <w:pStyle w:val="NoSpacing"/>
            </w:pPr>
            <w:r>
              <w:t>0.32</w:t>
            </w:r>
          </w:p>
        </w:tc>
      </w:tr>
      <w:tr w:rsidR="00B15A46" w:rsidRPr="00677054" w14:paraId="3A7D159E" w14:textId="77777777" w:rsidTr="00B04DB3">
        <w:tc>
          <w:tcPr>
            <w:tcW w:w="659" w:type="pct"/>
          </w:tcPr>
          <w:p w14:paraId="12EDD5EA" w14:textId="77777777" w:rsidR="00B15A46" w:rsidRPr="00677054" w:rsidRDefault="00B15A46" w:rsidP="00B04DB3">
            <w:pPr>
              <w:pStyle w:val="NoSpacing"/>
            </w:pPr>
            <w:r w:rsidRPr="00677054">
              <w:rPr>
                <w:vertAlign w:val="superscript"/>
              </w:rPr>
              <w:t>Don</w:t>
            </w:r>
            <w:r>
              <w:rPr>
                <w:vertAlign w:val="superscript"/>
              </w:rPr>
              <w:t>’</w:t>
            </w:r>
            <w:r w:rsidRPr="00677054">
              <w:rPr>
                <w:vertAlign w:val="superscript"/>
              </w:rPr>
              <w:t>t get in contact with bats</w:t>
            </w:r>
            <w:r w:rsidRPr="00677054">
              <w:t xml:space="preserve"> </w:t>
            </w:r>
          </w:p>
          <w:p w14:paraId="49343538" w14:textId="77777777" w:rsidR="00B15A46" w:rsidRPr="00677054" w:rsidRDefault="00B15A46" w:rsidP="00B04DB3">
            <w:pPr>
              <w:pStyle w:val="NoSpacing"/>
            </w:pPr>
            <w:r>
              <w:t>kpQ7</w:t>
            </w:r>
            <w:r w:rsidRPr="00677054">
              <w:t xml:space="preserve"> n (%)</w:t>
            </w:r>
          </w:p>
        </w:tc>
        <w:tc>
          <w:tcPr>
            <w:tcW w:w="451" w:type="pct"/>
          </w:tcPr>
          <w:p w14:paraId="72EA7C8F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18" w:type="pct"/>
          </w:tcPr>
          <w:p w14:paraId="28B96446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73" w:type="pct"/>
          </w:tcPr>
          <w:p w14:paraId="6B48A1AD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03" w:type="pct"/>
          </w:tcPr>
          <w:p w14:paraId="5C6F584A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00" w:type="pct"/>
          </w:tcPr>
          <w:p w14:paraId="369B0532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92" w:type="pct"/>
          </w:tcPr>
          <w:p w14:paraId="742321BB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522" w:type="pct"/>
          </w:tcPr>
          <w:p w14:paraId="02D20995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451" w:type="pct"/>
          </w:tcPr>
          <w:p w14:paraId="4EC65C57" w14:textId="77777777" w:rsidR="00B15A46" w:rsidRPr="00677054" w:rsidRDefault="00B15A46" w:rsidP="00B04DB3">
            <w:pPr>
              <w:pStyle w:val="NoSpacing"/>
            </w:pPr>
          </w:p>
        </w:tc>
        <w:tc>
          <w:tcPr>
            <w:tcW w:w="331" w:type="pct"/>
          </w:tcPr>
          <w:p w14:paraId="2AD14CD3" w14:textId="77777777" w:rsidR="00B15A46" w:rsidRPr="00677054" w:rsidRDefault="00B15A46" w:rsidP="00B04DB3">
            <w:pPr>
              <w:pStyle w:val="NoSpacing"/>
            </w:pPr>
          </w:p>
        </w:tc>
      </w:tr>
      <w:tr w:rsidR="00B15A46" w:rsidRPr="00677054" w14:paraId="4F63C752" w14:textId="77777777" w:rsidTr="00B04DB3">
        <w:tc>
          <w:tcPr>
            <w:tcW w:w="659" w:type="pct"/>
          </w:tcPr>
          <w:p w14:paraId="6BB31581" w14:textId="77777777" w:rsidR="00B15A46" w:rsidRPr="00677054" w:rsidRDefault="00B15A46" w:rsidP="00B04DB3">
            <w:pPr>
              <w:pStyle w:val="NoSpacing"/>
            </w:pPr>
            <w:r w:rsidRPr="00677054">
              <w:t>No</w:t>
            </w:r>
          </w:p>
        </w:tc>
        <w:tc>
          <w:tcPr>
            <w:tcW w:w="451" w:type="pct"/>
          </w:tcPr>
          <w:p w14:paraId="504CDE2A" w14:textId="77777777" w:rsidR="00B15A46" w:rsidRPr="00677054" w:rsidRDefault="00B15A46" w:rsidP="00B04DB3">
            <w:pPr>
              <w:pStyle w:val="NoSpacing"/>
            </w:pPr>
            <w:r w:rsidRPr="00677054">
              <w:t>499(60.1)</w:t>
            </w:r>
          </w:p>
        </w:tc>
        <w:tc>
          <w:tcPr>
            <w:tcW w:w="518" w:type="pct"/>
          </w:tcPr>
          <w:p w14:paraId="2FF3C51B" w14:textId="77777777" w:rsidR="00B15A46" w:rsidRPr="00677054" w:rsidRDefault="00B15A46" w:rsidP="00B04DB3">
            <w:pPr>
              <w:pStyle w:val="NoSpacing"/>
            </w:pPr>
            <w:r w:rsidRPr="00677054">
              <w:t xml:space="preserve">192(65.5)      </w:t>
            </w:r>
          </w:p>
        </w:tc>
        <w:tc>
          <w:tcPr>
            <w:tcW w:w="573" w:type="pct"/>
          </w:tcPr>
          <w:p w14:paraId="35DD5A1A" w14:textId="77777777" w:rsidR="00B15A46" w:rsidRPr="00677054" w:rsidRDefault="00B15A46" w:rsidP="00B04DB3">
            <w:pPr>
              <w:pStyle w:val="NoSpacing"/>
            </w:pPr>
            <w:r w:rsidRPr="00677054">
              <w:t>186(76.2)</w:t>
            </w:r>
          </w:p>
        </w:tc>
        <w:tc>
          <w:tcPr>
            <w:tcW w:w="503" w:type="pct"/>
          </w:tcPr>
          <w:p w14:paraId="07D66141" w14:textId="77777777" w:rsidR="00B15A46" w:rsidRPr="00677054" w:rsidRDefault="00B15A46" w:rsidP="00B04DB3">
            <w:pPr>
              <w:pStyle w:val="NoSpacing"/>
            </w:pPr>
            <w:r w:rsidRPr="00677054">
              <w:t>121(41.2)</w:t>
            </w:r>
          </w:p>
        </w:tc>
        <w:tc>
          <w:tcPr>
            <w:tcW w:w="400" w:type="pct"/>
          </w:tcPr>
          <w:p w14:paraId="465DAADE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1270DF97" w14:textId="77777777" w:rsidR="00B15A46" w:rsidRPr="00677054" w:rsidRDefault="00B15A46" w:rsidP="00B04DB3">
            <w:pPr>
              <w:pStyle w:val="NoSpacing"/>
            </w:pPr>
            <w:r w:rsidRPr="00677054">
              <w:t xml:space="preserve">153(80.5)      </w:t>
            </w:r>
          </w:p>
        </w:tc>
        <w:tc>
          <w:tcPr>
            <w:tcW w:w="522" w:type="pct"/>
          </w:tcPr>
          <w:p w14:paraId="0F3E6EA3" w14:textId="77777777" w:rsidR="00B15A46" w:rsidRPr="00677054" w:rsidRDefault="00B15A46" w:rsidP="00B04DB3">
            <w:pPr>
              <w:pStyle w:val="NoSpacing"/>
            </w:pPr>
            <w:r w:rsidRPr="00677054">
              <w:t>33(61.1)</w:t>
            </w:r>
          </w:p>
        </w:tc>
        <w:tc>
          <w:tcPr>
            <w:tcW w:w="451" w:type="pct"/>
          </w:tcPr>
          <w:p w14:paraId="69272154" w14:textId="77777777" w:rsidR="00B15A46" w:rsidRPr="00677054" w:rsidRDefault="00B15A46" w:rsidP="00B04DB3">
            <w:pPr>
              <w:pStyle w:val="NoSpacing"/>
            </w:pPr>
            <w:r w:rsidRPr="00677054">
              <w:t>186(76.2)</w:t>
            </w:r>
          </w:p>
        </w:tc>
        <w:tc>
          <w:tcPr>
            <w:tcW w:w="331" w:type="pct"/>
          </w:tcPr>
          <w:p w14:paraId="1D36839C" w14:textId="77777777" w:rsidR="00B15A46" w:rsidRPr="00677054" w:rsidRDefault="00B15A46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</w:tc>
      </w:tr>
      <w:tr w:rsidR="00B15A46" w:rsidRPr="00677054" w14:paraId="28D23171" w14:textId="77777777" w:rsidTr="00B04DB3">
        <w:tc>
          <w:tcPr>
            <w:tcW w:w="659" w:type="pct"/>
          </w:tcPr>
          <w:p w14:paraId="41E271DA" w14:textId="77777777" w:rsidR="00B15A46" w:rsidRPr="00677054" w:rsidRDefault="00B15A46" w:rsidP="00B04DB3">
            <w:pPr>
              <w:pStyle w:val="NoSpacing"/>
            </w:pPr>
            <w:r w:rsidRPr="00677054">
              <w:t>yes</w:t>
            </w:r>
          </w:p>
        </w:tc>
        <w:tc>
          <w:tcPr>
            <w:tcW w:w="451" w:type="pct"/>
          </w:tcPr>
          <w:p w14:paraId="2736829A" w14:textId="77777777" w:rsidR="00B15A46" w:rsidRPr="00677054" w:rsidRDefault="00B15A46" w:rsidP="00B04DB3">
            <w:pPr>
              <w:pStyle w:val="NoSpacing"/>
            </w:pPr>
            <w:r w:rsidRPr="00677054">
              <w:t>332(40.0)</w:t>
            </w:r>
          </w:p>
        </w:tc>
        <w:tc>
          <w:tcPr>
            <w:tcW w:w="518" w:type="pct"/>
          </w:tcPr>
          <w:p w14:paraId="713D0F94" w14:textId="77777777" w:rsidR="00B15A46" w:rsidRPr="00677054" w:rsidRDefault="00B15A46" w:rsidP="00B04DB3">
            <w:pPr>
              <w:pStyle w:val="NoSpacing"/>
            </w:pPr>
            <w:r w:rsidRPr="00677054">
              <w:t xml:space="preserve">101(34.5)    </w:t>
            </w:r>
          </w:p>
        </w:tc>
        <w:tc>
          <w:tcPr>
            <w:tcW w:w="573" w:type="pct"/>
          </w:tcPr>
          <w:p w14:paraId="4E8BA577" w14:textId="77777777" w:rsidR="00B15A46" w:rsidRPr="00677054" w:rsidRDefault="00B15A46" w:rsidP="00B04DB3">
            <w:pPr>
              <w:pStyle w:val="NoSpacing"/>
            </w:pPr>
            <w:r w:rsidRPr="00677054">
              <w:t>58(23.8)</w:t>
            </w:r>
          </w:p>
        </w:tc>
        <w:tc>
          <w:tcPr>
            <w:tcW w:w="503" w:type="pct"/>
          </w:tcPr>
          <w:p w14:paraId="5E579414" w14:textId="77777777" w:rsidR="00B15A46" w:rsidRPr="00677054" w:rsidRDefault="00B15A46" w:rsidP="00B04DB3">
            <w:pPr>
              <w:pStyle w:val="NoSpacing"/>
            </w:pPr>
            <w:r w:rsidRPr="00677054">
              <w:t>173(58.8)</w:t>
            </w:r>
          </w:p>
        </w:tc>
        <w:tc>
          <w:tcPr>
            <w:tcW w:w="400" w:type="pct"/>
          </w:tcPr>
          <w:p w14:paraId="60D8B8E7" w14:textId="77777777" w:rsidR="00B15A46" w:rsidRPr="007F5065" w:rsidRDefault="00B15A46" w:rsidP="00B04DB3">
            <w:pPr>
              <w:pStyle w:val="NoSpacing"/>
              <w:jc w:val="center"/>
              <w:rPr>
                <w:b/>
                <w:bCs/>
              </w:rPr>
            </w:pPr>
            <w:r w:rsidRPr="007F5065">
              <w:rPr>
                <w:b/>
                <w:bCs/>
              </w:rPr>
              <w:t>&lt;0.001</w:t>
            </w:r>
          </w:p>
        </w:tc>
        <w:tc>
          <w:tcPr>
            <w:tcW w:w="592" w:type="pct"/>
          </w:tcPr>
          <w:p w14:paraId="753A567F" w14:textId="77777777" w:rsidR="00B15A46" w:rsidRPr="00677054" w:rsidRDefault="00B15A46" w:rsidP="00B04DB3">
            <w:pPr>
              <w:pStyle w:val="NoSpacing"/>
            </w:pPr>
            <w:r w:rsidRPr="00677054">
              <w:t xml:space="preserve">37(19.5)      </w:t>
            </w:r>
          </w:p>
        </w:tc>
        <w:tc>
          <w:tcPr>
            <w:tcW w:w="522" w:type="pct"/>
          </w:tcPr>
          <w:p w14:paraId="5A154B82" w14:textId="77777777" w:rsidR="00B15A46" w:rsidRPr="00677054" w:rsidRDefault="00B15A46" w:rsidP="00B04DB3">
            <w:pPr>
              <w:pStyle w:val="NoSpacing"/>
            </w:pPr>
            <w:r w:rsidRPr="00677054">
              <w:t>21(38.9)</w:t>
            </w:r>
          </w:p>
        </w:tc>
        <w:tc>
          <w:tcPr>
            <w:tcW w:w="451" w:type="pct"/>
          </w:tcPr>
          <w:p w14:paraId="7DFEA05A" w14:textId="77777777" w:rsidR="00B15A46" w:rsidRPr="00677054" w:rsidRDefault="00B15A46" w:rsidP="00B04DB3">
            <w:pPr>
              <w:pStyle w:val="NoSpacing"/>
            </w:pPr>
            <w:r w:rsidRPr="00677054">
              <w:t>58(23.8)</w:t>
            </w:r>
          </w:p>
        </w:tc>
        <w:tc>
          <w:tcPr>
            <w:tcW w:w="331" w:type="pct"/>
          </w:tcPr>
          <w:p w14:paraId="2C5A8CA4" w14:textId="77777777" w:rsidR="00B15A46" w:rsidRPr="00677054" w:rsidRDefault="00B15A46" w:rsidP="00B04DB3">
            <w:pPr>
              <w:pStyle w:val="NoSpacing"/>
            </w:pPr>
            <w:r>
              <w:t>0.097</w:t>
            </w:r>
          </w:p>
        </w:tc>
      </w:tr>
    </w:tbl>
    <w:p w14:paraId="22BF88EE" w14:textId="77777777" w:rsidR="00B15A46" w:rsidRPr="00677054" w:rsidRDefault="00B15A46" w:rsidP="00B15A46">
      <w:pPr>
        <w:rPr>
          <w:rFonts w:ascii="Tahoma" w:hAnsi="Tahoma" w:cs="Tahoma"/>
          <w:sz w:val="24"/>
          <w:szCs w:val="24"/>
          <w:lang w:val="en-US"/>
        </w:rPr>
      </w:pPr>
      <w:r>
        <w:rPr>
          <w:rFonts w:ascii="Tahoma" w:hAnsi="Tahoma" w:cs="Tahoma"/>
          <w:sz w:val="24"/>
          <w:szCs w:val="24"/>
          <w:vertAlign w:val="superscript"/>
          <w:lang w:val="en-US"/>
        </w:rPr>
        <w:br w:type="textWrapping" w:clear="all"/>
      </w:r>
      <w:r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a</w:t>
      </w:r>
      <w:r w:rsidRPr="00677054">
        <w:rPr>
          <w:rFonts w:ascii="Tahoma" w:hAnsi="Tahoma" w:cs="Tahoma"/>
          <w:sz w:val="24"/>
          <w:szCs w:val="24"/>
          <w:lang w:val="en-US"/>
        </w:rPr>
        <w:t>Pia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Upe Game Reserve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b</w:t>
      </w:r>
      <w:r w:rsidRPr="00677054">
        <w:rPr>
          <w:rFonts w:ascii="Tahoma" w:hAnsi="Tahoma" w:cs="Tahoma"/>
          <w:sz w:val="24"/>
          <w:szCs w:val="24"/>
          <w:lang w:val="en-US"/>
        </w:rPr>
        <w:t>Quee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Elizabeth NP, Kibaale NP &amp; Katonga game reserve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c</w:t>
      </w:r>
      <w:r w:rsidRPr="00677054">
        <w:rPr>
          <w:rFonts w:ascii="Tahoma" w:hAnsi="Tahoma" w:cs="Tahoma"/>
          <w:sz w:val="24"/>
          <w:szCs w:val="24"/>
          <w:lang w:val="en-US"/>
        </w:rPr>
        <w:t>Murchison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Falls NP</w:t>
      </w:r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,</w:t>
      </w:r>
      <w:r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k</w:t>
      </w:r>
      <w:r w:rsidRPr="00677054">
        <w:rPr>
          <w:rFonts w:ascii="Tahoma" w:hAnsi="Tahoma" w:cs="Tahoma"/>
          <w:sz w:val="24"/>
          <w:szCs w:val="24"/>
          <w:lang w:val="en-US"/>
        </w:rPr>
        <w:t>Kamwenge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</w:t>
      </w:r>
    </w:p>
    <w:p w14:paraId="28F4D3E0" w14:textId="77777777" w:rsidR="00B15A46" w:rsidRPr="00677054" w:rsidRDefault="00B15A46" w:rsidP="00B15A46">
      <w:pPr>
        <w:pStyle w:val="NoSpacing"/>
        <w:rPr>
          <w:rFonts w:ascii="Tahoma" w:hAnsi="Tahoma" w:cs="Tahoma"/>
          <w:sz w:val="24"/>
          <w:szCs w:val="24"/>
          <w:vertAlign w:val="superscript"/>
        </w:rPr>
      </w:pPr>
      <w:r w:rsidRPr="00677054">
        <w:rPr>
          <w:rFonts w:ascii="Tahoma" w:hAnsi="Tahoma" w:cs="Tahoma"/>
          <w:sz w:val="24"/>
          <w:szCs w:val="24"/>
          <w:vertAlign w:val="superscript"/>
        </w:rPr>
        <w:t>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1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Does visiting veterinary doctor regularly help control rabies? 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2</w:t>
      </w:r>
      <w:r w:rsidRPr="00677054">
        <w:rPr>
          <w:rFonts w:ascii="Tahoma" w:hAnsi="Tahoma" w:cs="Tahoma"/>
          <w:sz w:val="24"/>
          <w:szCs w:val="24"/>
          <w:vertAlign w:val="superscript"/>
        </w:rPr>
        <w:t>:  Does Vaccinating dogs annually help control rabies”; 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3</w:t>
      </w:r>
      <w:r w:rsidRPr="00677054">
        <w:rPr>
          <w:rFonts w:ascii="Tahoma" w:hAnsi="Tahoma" w:cs="Tahoma"/>
          <w:sz w:val="24"/>
          <w:szCs w:val="24"/>
          <w:vertAlign w:val="superscript"/>
        </w:rPr>
        <w:t>:  Does controlling straying dogs help control rabies”; 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4</w:t>
      </w:r>
      <w:r w:rsidRPr="00677054">
        <w:rPr>
          <w:rFonts w:ascii="Tahoma" w:hAnsi="Tahoma" w:cs="Tahoma"/>
          <w:sz w:val="24"/>
          <w:szCs w:val="24"/>
          <w:vertAlign w:val="superscript"/>
        </w:rPr>
        <w:t>:  Does Stop allowing dogs to go to national park help control rabies”; 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5</w:t>
      </w:r>
      <w:r w:rsidRPr="00677054">
        <w:rPr>
          <w:rFonts w:ascii="Tahoma" w:hAnsi="Tahoma" w:cs="Tahoma"/>
          <w:sz w:val="24"/>
          <w:szCs w:val="24"/>
          <w:vertAlign w:val="superscript"/>
        </w:rPr>
        <w:t>: Does stop grazing in national parks help control rabies”; 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6</w:t>
      </w:r>
      <w:r w:rsidRPr="00677054">
        <w:rPr>
          <w:rFonts w:ascii="Tahoma" w:hAnsi="Tahoma" w:cs="Tahoma"/>
          <w:sz w:val="24"/>
          <w:szCs w:val="24"/>
          <w:vertAlign w:val="superscript"/>
        </w:rPr>
        <w:t>: Not getting in contact with wild life help control rabies”; “</w:t>
      </w:r>
      <w:r>
        <w:rPr>
          <w:vertAlign w:val="superscript"/>
        </w:rPr>
        <w:t>k</w:t>
      </w:r>
      <w:r w:rsidRPr="00850F10">
        <w:rPr>
          <w:vertAlign w:val="superscript"/>
        </w:rPr>
        <w:t>pQ</w:t>
      </w:r>
      <w:r>
        <w:rPr>
          <w:vertAlign w:val="superscript"/>
        </w:rPr>
        <w:t>7</w:t>
      </w:r>
      <w:r w:rsidRPr="00677054">
        <w:rPr>
          <w:rFonts w:ascii="Tahoma" w:hAnsi="Tahoma" w:cs="Tahoma"/>
          <w:sz w:val="24"/>
          <w:szCs w:val="24"/>
          <w:vertAlign w:val="superscript"/>
        </w:rPr>
        <w:t>: Not getting in contact with bats help control rabies”</w:t>
      </w:r>
    </w:p>
    <w:bookmarkEnd w:id="0"/>
    <w:p w14:paraId="76D26BAF" w14:textId="77777777" w:rsidR="00F26B99" w:rsidRDefault="00F26B99"/>
    <w:sectPr w:rsidR="00F26B99" w:rsidSect="00B15A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46"/>
    <w:rsid w:val="000A6551"/>
    <w:rsid w:val="00103DB9"/>
    <w:rsid w:val="00104C3C"/>
    <w:rsid w:val="003441DF"/>
    <w:rsid w:val="0091399A"/>
    <w:rsid w:val="00B15A46"/>
    <w:rsid w:val="00BB5270"/>
    <w:rsid w:val="00C237EE"/>
    <w:rsid w:val="00DB5692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9439"/>
  <w15:chartTrackingRefBased/>
  <w15:docId w15:val="{E9ED3096-3E38-450D-86A3-C8844A98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A4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A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A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A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A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A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A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A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A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A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A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A4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A4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A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A4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5A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B15A46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15A46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tuheire</dc:creator>
  <cp:keywords/>
  <dc:description/>
  <cp:lastModifiedBy>Collins Atuheire</cp:lastModifiedBy>
  <cp:revision>1</cp:revision>
  <dcterms:created xsi:type="dcterms:W3CDTF">2024-06-28T14:34:00Z</dcterms:created>
  <dcterms:modified xsi:type="dcterms:W3CDTF">2024-06-28T14:34:00Z</dcterms:modified>
</cp:coreProperties>
</file>